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70"/>
        <w:tblW w:w="16384" w:type="dxa"/>
        <w:tblLayout w:type="fixed"/>
        <w:tblLook w:val="04A0" w:firstRow="1" w:lastRow="0" w:firstColumn="1" w:lastColumn="0" w:noHBand="0" w:noVBand="1"/>
      </w:tblPr>
      <w:tblGrid>
        <w:gridCol w:w="994"/>
        <w:gridCol w:w="513"/>
        <w:gridCol w:w="669"/>
        <w:gridCol w:w="1260"/>
        <w:gridCol w:w="900"/>
        <w:gridCol w:w="1107"/>
        <w:gridCol w:w="1107"/>
        <w:gridCol w:w="1649"/>
        <w:gridCol w:w="728"/>
        <w:gridCol w:w="1003"/>
        <w:gridCol w:w="1071"/>
        <w:gridCol w:w="814"/>
        <w:gridCol w:w="1068"/>
        <w:gridCol w:w="1077"/>
        <w:gridCol w:w="571"/>
        <w:gridCol w:w="960"/>
        <w:gridCol w:w="893"/>
      </w:tblGrid>
      <w:tr w:rsidR="009F5F01" w:rsidRPr="00D87C3C" w14:paraId="6D2EFF4E" w14:textId="77777777" w:rsidTr="00DB5014">
        <w:trPr>
          <w:trHeight w:val="1257"/>
          <w:tblHeader/>
        </w:trPr>
        <w:tc>
          <w:tcPr>
            <w:tcW w:w="994" w:type="dxa"/>
          </w:tcPr>
          <w:p w14:paraId="29D7BB13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513" w:type="dxa"/>
          </w:tcPr>
          <w:p w14:paraId="54308DCF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Case age</w:t>
            </w:r>
          </w:p>
        </w:tc>
        <w:tc>
          <w:tcPr>
            <w:tcW w:w="669" w:type="dxa"/>
          </w:tcPr>
          <w:p w14:paraId="65BD2A18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Case gender</w:t>
            </w:r>
          </w:p>
        </w:tc>
        <w:tc>
          <w:tcPr>
            <w:tcW w:w="1260" w:type="dxa"/>
          </w:tcPr>
          <w:p w14:paraId="2504CA24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Patients' mucocutaneous disease history</w:t>
            </w:r>
          </w:p>
        </w:tc>
        <w:tc>
          <w:tcPr>
            <w:tcW w:w="900" w:type="dxa"/>
          </w:tcPr>
          <w:p w14:paraId="43CB7E60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clinical remission duration</w:t>
            </w:r>
          </w:p>
        </w:tc>
        <w:tc>
          <w:tcPr>
            <w:tcW w:w="1107" w:type="dxa"/>
          </w:tcPr>
          <w:p w14:paraId="70BC04A9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Patients' other comorbidity</w:t>
            </w:r>
          </w:p>
        </w:tc>
        <w:tc>
          <w:tcPr>
            <w:tcW w:w="1107" w:type="dxa"/>
          </w:tcPr>
          <w:p w14:paraId="780BB4C9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Drug history at the time of vaccination</w:t>
            </w:r>
          </w:p>
        </w:tc>
        <w:tc>
          <w:tcPr>
            <w:tcW w:w="1649" w:type="dxa"/>
          </w:tcPr>
          <w:p w14:paraId="74238AB6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728" w:type="dxa"/>
          </w:tcPr>
          <w:p w14:paraId="128D6686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Vaccine dose</w:t>
            </w:r>
          </w:p>
        </w:tc>
        <w:tc>
          <w:tcPr>
            <w:tcW w:w="1003" w:type="dxa"/>
          </w:tcPr>
          <w:p w14:paraId="55A2E6A3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Description of mucocutaneous reactions</w:t>
            </w:r>
          </w:p>
        </w:tc>
        <w:tc>
          <w:tcPr>
            <w:tcW w:w="1071" w:type="dxa"/>
          </w:tcPr>
          <w:p w14:paraId="6576F1C0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Distribution</w:t>
            </w:r>
          </w:p>
        </w:tc>
        <w:tc>
          <w:tcPr>
            <w:tcW w:w="814" w:type="dxa"/>
          </w:tcPr>
          <w:p w14:paraId="1F253A3A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Flair up onset</w:t>
            </w:r>
          </w:p>
        </w:tc>
        <w:tc>
          <w:tcPr>
            <w:tcW w:w="1068" w:type="dxa"/>
          </w:tcPr>
          <w:p w14:paraId="723796FD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Skin or mucosal biopsy</w:t>
            </w:r>
          </w:p>
        </w:tc>
        <w:tc>
          <w:tcPr>
            <w:tcW w:w="1077" w:type="dxa"/>
          </w:tcPr>
          <w:p w14:paraId="59A85288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571" w:type="dxa"/>
          </w:tcPr>
          <w:p w14:paraId="29731788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Resolution after (time)</w:t>
            </w:r>
          </w:p>
        </w:tc>
        <w:tc>
          <w:tcPr>
            <w:tcW w:w="960" w:type="dxa"/>
          </w:tcPr>
          <w:p w14:paraId="3F5A7401" w14:textId="77777777" w:rsidR="00F75E6D" w:rsidRPr="003169EB" w:rsidRDefault="00F75E6D" w:rsidP="00F75E6D">
            <w:pPr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Management of reactions</w:t>
            </w:r>
          </w:p>
        </w:tc>
        <w:tc>
          <w:tcPr>
            <w:tcW w:w="893" w:type="dxa"/>
          </w:tcPr>
          <w:p w14:paraId="0C211BAA" w14:textId="77777777" w:rsidR="00F75E6D" w:rsidRPr="003169EB" w:rsidRDefault="00F75E6D" w:rsidP="00F75E6D">
            <w:pPr>
              <w:ind w:left="-44" w:right="451"/>
              <w:rPr>
                <w:b/>
                <w:bCs/>
                <w:sz w:val="18"/>
                <w:szCs w:val="18"/>
              </w:rPr>
            </w:pPr>
            <w:r w:rsidRPr="003169EB">
              <w:rPr>
                <w:b/>
                <w:bCs/>
                <w:sz w:val="18"/>
                <w:szCs w:val="18"/>
              </w:rPr>
              <w:t>Ref</w:t>
            </w:r>
          </w:p>
        </w:tc>
      </w:tr>
      <w:tr w:rsidR="009F5F01" w:rsidRPr="00D87C3C" w14:paraId="2FEE25C8" w14:textId="77777777" w:rsidTr="00DB5014">
        <w:trPr>
          <w:trHeight w:val="1257"/>
          <w:tblHeader/>
        </w:trPr>
        <w:tc>
          <w:tcPr>
            <w:tcW w:w="994" w:type="dxa"/>
          </w:tcPr>
          <w:p w14:paraId="3F05362B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G Damiani et al. (2021)</w:t>
            </w:r>
          </w:p>
        </w:tc>
        <w:tc>
          <w:tcPr>
            <w:tcW w:w="513" w:type="dxa"/>
          </w:tcPr>
          <w:p w14:paraId="45FBD993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69" w:type="dxa"/>
          </w:tcPr>
          <w:p w14:paraId="69D6C0F4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6EB547B3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3B8C8FEB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6 months</w:t>
            </w:r>
          </w:p>
        </w:tc>
        <w:tc>
          <w:tcPr>
            <w:tcW w:w="1107" w:type="dxa"/>
          </w:tcPr>
          <w:p w14:paraId="1A7A07C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568A5715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oral prednisone</w:t>
            </w:r>
          </w:p>
        </w:tc>
        <w:tc>
          <w:tcPr>
            <w:tcW w:w="1649" w:type="dxa"/>
          </w:tcPr>
          <w:p w14:paraId="143B9407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Moderna mRNA‐1273 vaccine</w:t>
            </w:r>
          </w:p>
        </w:tc>
        <w:tc>
          <w:tcPr>
            <w:tcW w:w="728" w:type="dxa"/>
          </w:tcPr>
          <w:p w14:paraId="4CAA8A63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14:paraId="458BDA7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several blisters</w:t>
            </w:r>
          </w:p>
        </w:tc>
        <w:tc>
          <w:tcPr>
            <w:tcW w:w="1071" w:type="dxa"/>
          </w:tcPr>
          <w:p w14:paraId="214A0E82" w14:textId="77777777" w:rsidR="00F75E6D" w:rsidRPr="007D1F4B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trunk</w:t>
            </w:r>
          </w:p>
        </w:tc>
        <w:tc>
          <w:tcPr>
            <w:tcW w:w="814" w:type="dxa"/>
          </w:tcPr>
          <w:p w14:paraId="311B58E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3 days</w:t>
            </w:r>
          </w:p>
        </w:tc>
        <w:tc>
          <w:tcPr>
            <w:tcW w:w="1068" w:type="dxa"/>
          </w:tcPr>
          <w:p w14:paraId="012F9C26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77" w:type="dxa"/>
          </w:tcPr>
          <w:p w14:paraId="1A8610A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</w:t>
            </w:r>
            <w:r>
              <w:rPr>
                <w:sz w:val="18"/>
                <w:szCs w:val="18"/>
              </w:rPr>
              <w:t xml:space="preserve"> flair</w:t>
            </w:r>
          </w:p>
        </w:tc>
        <w:tc>
          <w:tcPr>
            <w:tcW w:w="571" w:type="dxa"/>
          </w:tcPr>
          <w:p w14:paraId="243AC9DE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7E5F02C7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oral prednisone</w:t>
            </w:r>
          </w:p>
        </w:tc>
        <w:tc>
          <w:tcPr>
            <w:tcW w:w="893" w:type="dxa"/>
          </w:tcPr>
          <w:p w14:paraId="1DFA8C89" w14:textId="77777777" w:rsidR="00F75E6D" w:rsidRPr="00D87C3C" w:rsidRDefault="00F75E6D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03539F">
              <w:rPr>
                <w:sz w:val="18"/>
                <w:szCs w:val="18"/>
              </w:rPr>
              <w:instrText xml:space="preserve"> ADDIN EN.CITE &lt;EndNote&gt;&lt;Cite&gt;&lt;Author&gt;Damiani&lt;/Author&gt;&lt;Year&gt;2021&lt;/Year&gt;&lt;RecNum&gt;5&lt;/RecNum&gt;&lt;DisplayText&gt;(1)&lt;/DisplayText&gt;&lt;record&gt;&lt;rec-number&gt;5&lt;/rec-number&gt;&lt;foreign-keys&gt;&lt;key app="EN" db-id="rsetxdtvesra9ced92p59xtpvtaazaps0tes" timestamp="1660416867"&gt;5&lt;/key&gt;&lt;/foreign-keys&gt;&lt;ref-type name="Journal Article"&gt;17&lt;/ref-type&gt;&lt;contributors&gt;&lt;authors&gt;&lt;author&gt;Damiani, G.&lt;/author&gt;&lt;author&gt;Pacifico, A.&lt;/author&gt;&lt;author&gt;Pelloni, F.&lt;/author&gt;&lt;author&gt;Iorizzo, M.&lt;/author&gt;&lt;/authors&gt;&lt;/contributors&gt;&lt;auth-address&gt;Department of Biomedical, Surgical and Dental Sciences, University of Milan, Milan, Italy.&amp;#xD;Clinical Dermatology, IRCCS Istituto Ortopedico Galeazzi, Milan, Italy.&amp;#xD;PhD Degree Program in Pharmacological Sciences, Department of Pharmaceutical and Pharmacological Sciences, University of Padua, Padua, Italy.&amp;#xD;Clinical Dermatology Department, IRCCS S. Gallicano Dermatological Institute, Rome, Italy.&amp;#xD;Private Dermatology Practice, Lugano, Switzerland.&amp;#xD;Private Dermatology Practice, Bellinzona, Switzerland.&lt;/auth-address&gt;&lt;titles&gt;&lt;title&gt;The first dose of COVID-19 vaccine may trigger pemphigus and bullous pemphigoid flares: is the second dose therefore contraindicated?&lt;/title&gt;&lt;secondary-title&gt;J Eur Acad Dermatol Venereol&lt;/secondary-title&gt;&lt;/titles&gt;&lt;periodical&gt;&lt;full-title&gt;J Eur Acad Dermatol Venereol&lt;/full-title&gt;&lt;/periodical&gt;&lt;pages&gt;e645-e647&lt;/pages&gt;&lt;volume&gt;35&lt;/volume&gt;&lt;number&gt;10&lt;/number&gt;&lt;edition&gt;2021/06/26&lt;/edition&gt;&lt;keywords&gt;&lt;keyword&gt;*covid-19&lt;/keyword&gt;&lt;keyword&gt;COVID-19 Vaccines&lt;/keyword&gt;&lt;keyword&gt;Humans&lt;/keyword&gt;&lt;keyword&gt;*Pemphigoid, Bullous/chemically induced&lt;/keyword&gt;&lt;keyword&gt;*Pemphigus&lt;/keyword&gt;&lt;keyword&gt;SARS-CoV-2&lt;/keyword&gt;&lt;/keywords&gt;&lt;dates&gt;&lt;year&gt;2021&lt;/year&gt;&lt;pub-dates&gt;&lt;date&gt;Oct&lt;/date&gt;&lt;/pub-dates&gt;&lt;/dates&gt;&lt;isbn&gt;0926-9959 (Print)&amp;#xD;0926-9959&lt;/isbn&gt;&lt;accession-num&gt;34169578&lt;/accession-num&gt;&lt;urls&gt;&lt;/urls&gt;&lt;custom2&gt;PMC8447358&lt;/custom2&gt;&lt;electronic-resource-num&gt;10.1111/jdv.1747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F5F01" w:rsidRPr="00D87C3C" w14:paraId="138B3C60" w14:textId="77777777" w:rsidTr="00DB5014">
        <w:trPr>
          <w:trHeight w:val="1257"/>
          <w:tblHeader/>
        </w:trPr>
        <w:tc>
          <w:tcPr>
            <w:tcW w:w="994" w:type="dxa"/>
          </w:tcPr>
          <w:p w14:paraId="5E2C4478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G Damiani et al. (2021)</w:t>
            </w:r>
          </w:p>
        </w:tc>
        <w:tc>
          <w:tcPr>
            <w:tcW w:w="513" w:type="dxa"/>
          </w:tcPr>
          <w:p w14:paraId="634B8F20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69" w:type="dxa"/>
          </w:tcPr>
          <w:p w14:paraId="64BEAF2A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0252D7B8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3F2A722E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3 years</w:t>
            </w:r>
          </w:p>
        </w:tc>
        <w:tc>
          <w:tcPr>
            <w:tcW w:w="1107" w:type="dxa"/>
          </w:tcPr>
          <w:p w14:paraId="5A6B1B5D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5A05A8A8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oral prednisone and mycophenolate mofeti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649" w:type="dxa"/>
          </w:tcPr>
          <w:p w14:paraId="2624281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Pfizer mRNABNT162b2 vaccine</w:t>
            </w:r>
          </w:p>
        </w:tc>
        <w:tc>
          <w:tcPr>
            <w:tcW w:w="728" w:type="dxa"/>
          </w:tcPr>
          <w:p w14:paraId="5424071A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0531421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small blisters</w:t>
            </w:r>
          </w:p>
        </w:tc>
        <w:tc>
          <w:tcPr>
            <w:tcW w:w="1071" w:type="dxa"/>
          </w:tcPr>
          <w:p w14:paraId="4DC2524A" w14:textId="77777777" w:rsidR="00F75E6D" w:rsidRPr="007D1F4B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arms and legs</w:t>
            </w:r>
          </w:p>
        </w:tc>
        <w:tc>
          <w:tcPr>
            <w:tcW w:w="814" w:type="dxa"/>
          </w:tcPr>
          <w:p w14:paraId="32DBAF1C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3 days</w:t>
            </w:r>
          </w:p>
        </w:tc>
        <w:tc>
          <w:tcPr>
            <w:tcW w:w="1068" w:type="dxa"/>
          </w:tcPr>
          <w:p w14:paraId="30D990ED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77" w:type="dxa"/>
          </w:tcPr>
          <w:p w14:paraId="2599A014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flair</w:t>
            </w:r>
          </w:p>
        </w:tc>
        <w:tc>
          <w:tcPr>
            <w:tcW w:w="571" w:type="dxa"/>
          </w:tcPr>
          <w:p w14:paraId="119ED9CA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1615C88B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Oral prednisone</w:t>
            </w:r>
          </w:p>
        </w:tc>
        <w:tc>
          <w:tcPr>
            <w:tcW w:w="893" w:type="dxa"/>
          </w:tcPr>
          <w:p w14:paraId="5CBB2BC6" w14:textId="77777777" w:rsidR="00F75E6D" w:rsidRPr="00D87C3C" w:rsidRDefault="00F75E6D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03539F">
              <w:rPr>
                <w:sz w:val="18"/>
                <w:szCs w:val="18"/>
              </w:rPr>
              <w:instrText xml:space="preserve"> ADDIN EN.CITE &lt;EndNote&gt;&lt;Cite&gt;&lt;Author&gt;Damiani&lt;/Author&gt;&lt;Year&gt;2021&lt;/Year&gt;&lt;RecNum&gt;5&lt;/RecNum&gt;&lt;DisplayText&gt;(1)&lt;/DisplayText&gt;&lt;record&gt;&lt;rec-number&gt;5&lt;/rec-number&gt;&lt;foreign-keys&gt;&lt;key app="EN" db-id="rsetxdtvesra9ced92p59xtpvtaazaps0tes" timestamp="1660416867"&gt;5&lt;/key&gt;&lt;/foreign-keys&gt;&lt;ref-type name="Journal Article"&gt;17&lt;/ref-type&gt;&lt;contributors&gt;&lt;authors&gt;&lt;author&gt;Damiani, G.&lt;/author&gt;&lt;author&gt;Pacifico, A.&lt;/author&gt;&lt;author&gt;Pelloni, F.&lt;/author&gt;&lt;author&gt;Iorizzo, M.&lt;/author&gt;&lt;/authors&gt;&lt;/contributors&gt;&lt;auth-address&gt;Department of Biomedical, Surgical and Dental Sciences, University of Milan, Milan, Italy.&amp;#xD;Clinical Dermatology, IRCCS Istituto Ortopedico Galeazzi, Milan, Italy.&amp;#xD;PhD Degree Program in Pharmacological Sciences, Department of Pharmaceutical and Pharmacological Sciences, University of Padua, Padua, Italy.&amp;#xD;Clinical Dermatology Department, IRCCS S. Gallicano Dermatological Institute, Rome, Italy.&amp;#xD;Private Dermatology Practice, Lugano, Switzerland.&amp;#xD;Private Dermatology Practice, Bellinzona, Switzerland.&lt;/auth-address&gt;&lt;titles&gt;&lt;title&gt;The first dose of COVID-19 vaccine may trigger pemphigus and bullous pemphigoid flares: is the second dose therefore contraindicated?&lt;/title&gt;&lt;secondary-title&gt;J Eur Acad Dermatol Venereol&lt;/secondary-title&gt;&lt;/titles&gt;&lt;periodical&gt;&lt;full-title&gt;J Eur Acad Dermatol Venereol&lt;/full-title&gt;&lt;/periodical&gt;&lt;pages&gt;e645-e647&lt;/pages&gt;&lt;volume&gt;35&lt;/volume&gt;&lt;number&gt;10&lt;/number&gt;&lt;edition&gt;2021/06/26&lt;/edition&gt;&lt;keywords&gt;&lt;keyword&gt;*covid-19&lt;/keyword&gt;&lt;keyword&gt;COVID-19 Vaccines&lt;/keyword&gt;&lt;keyword&gt;Humans&lt;/keyword&gt;&lt;keyword&gt;*Pemphigoid, Bullous/chemically induced&lt;/keyword&gt;&lt;keyword&gt;*Pemphigus&lt;/keyword&gt;&lt;keyword&gt;SARS-CoV-2&lt;/keyword&gt;&lt;/keywords&gt;&lt;dates&gt;&lt;year&gt;2021&lt;/year&gt;&lt;pub-dates&gt;&lt;date&gt;Oct&lt;/date&gt;&lt;/pub-dates&gt;&lt;/dates&gt;&lt;isbn&gt;0926-9959 (Print)&amp;#xD;0926-9959&lt;/isbn&gt;&lt;accession-num&gt;34169578&lt;/accession-num&gt;&lt;urls&gt;&lt;/urls&gt;&lt;custom2&gt;PMC8447358&lt;/custom2&gt;&lt;electronic-resource-num&gt;10.1111/jdv.1747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F5F01" w:rsidRPr="00D87C3C" w14:paraId="1B08E790" w14:textId="77777777" w:rsidTr="00DB5014">
        <w:trPr>
          <w:trHeight w:val="1257"/>
          <w:tblHeader/>
        </w:trPr>
        <w:tc>
          <w:tcPr>
            <w:tcW w:w="994" w:type="dxa"/>
          </w:tcPr>
          <w:p w14:paraId="5F97E280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G Damiani et al. (2021)</w:t>
            </w:r>
          </w:p>
        </w:tc>
        <w:tc>
          <w:tcPr>
            <w:tcW w:w="513" w:type="dxa"/>
          </w:tcPr>
          <w:p w14:paraId="60D9281B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669" w:type="dxa"/>
          </w:tcPr>
          <w:p w14:paraId="05E48B53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2BC197C4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3CE7FEEA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4 years</w:t>
            </w:r>
          </w:p>
        </w:tc>
        <w:tc>
          <w:tcPr>
            <w:tcW w:w="1107" w:type="dxa"/>
          </w:tcPr>
          <w:p w14:paraId="2B2B2024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307CC358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oral prednisone and azathioprine</w:t>
            </w:r>
          </w:p>
        </w:tc>
        <w:tc>
          <w:tcPr>
            <w:tcW w:w="1649" w:type="dxa"/>
          </w:tcPr>
          <w:p w14:paraId="3D5EDEA3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Moderna mRNA‐1273 vaccine</w:t>
            </w:r>
          </w:p>
        </w:tc>
        <w:tc>
          <w:tcPr>
            <w:tcW w:w="728" w:type="dxa"/>
          </w:tcPr>
          <w:p w14:paraId="7B8FDA9E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58C2E392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mild blistering lesions</w:t>
            </w:r>
          </w:p>
        </w:tc>
        <w:tc>
          <w:tcPr>
            <w:tcW w:w="1071" w:type="dxa"/>
          </w:tcPr>
          <w:p w14:paraId="47A141C3" w14:textId="77777777" w:rsidR="00F75E6D" w:rsidRPr="007D1F4B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trunk</w:t>
            </w:r>
          </w:p>
        </w:tc>
        <w:tc>
          <w:tcPr>
            <w:tcW w:w="814" w:type="dxa"/>
          </w:tcPr>
          <w:p w14:paraId="1064BAFF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2 weeks</w:t>
            </w:r>
          </w:p>
        </w:tc>
        <w:tc>
          <w:tcPr>
            <w:tcW w:w="1068" w:type="dxa"/>
          </w:tcPr>
          <w:p w14:paraId="0366845C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77" w:type="dxa"/>
          </w:tcPr>
          <w:p w14:paraId="0EF067FC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flair</w:t>
            </w:r>
          </w:p>
        </w:tc>
        <w:tc>
          <w:tcPr>
            <w:tcW w:w="571" w:type="dxa"/>
          </w:tcPr>
          <w:p w14:paraId="37D1E89E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0AD5C679" w14:textId="77777777" w:rsidR="00F75E6D" w:rsidRPr="00D87C3C" w:rsidRDefault="00F75E6D" w:rsidP="00F75E6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Oral prednisone</w:t>
            </w:r>
          </w:p>
        </w:tc>
        <w:tc>
          <w:tcPr>
            <w:tcW w:w="893" w:type="dxa"/>
          </w:tcPr>
          <w:p w14:paraId="462BD7F7" w14:textId="77777777" w:rsidR="00F75E6D" w:rsidRPr="00D87C3C" w:rsidRDefault="00F75E6D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03539F">
              <w:rPr>
                <w:sz w:val="18"/>
                <w:szCs w:val="18"/>
              </w:rPr>
              <w:instrText xml:space="preserve"> ADDIN EN.CITE &lt;EndNote&gt;&lt;Cite&gt;&lt;Author&gt;Damiani&lt;/Author&gt;&lt;Year&gt;2021&lt;/Year&gt;&lt;RecNum&gt;5&lt;/RecNum&gt;&lt;DisplayText&gt;(1)&lt;/DisplayText&gt;&lt;record&gt;&lt;rec-number&gt;5&lt;/rec-number&gt;&lt;foreign-keys&gt;&lt;key app="EN" db-id="rsetxdtvesra9ced92p59xtpvtaazaps0tes" timestamp="1660416867"&gt;5&lt;/key&gt;&lt;/foreign-keys&gt;&lt;ref-type name="Journal Article"&gt;17&lt;/ref-type&gt;&lt;contributors&gt;&lt;authors&gt;&lt;author&gt;Damiani, G.&lt;/author&gt;&lt;author&gt;Pacifico, A.&lt;/author&gt;&lt;author&gt;Pelloni, F.&lt;/author&gt;&lt;author&gt;Iorizzo, M.&lt;/author&gt;&lt;/authors&gt;&lt;/contributors&gt;&lt;auth-address&gt;Department of Biomedical, Surgical and Dental Sciences, University of Milan, Milan, Italy.&amp;#xD;Clinical Dermatology, IRCCS Istituto Ortopedico Galeazzi, Milan, Italy.&amp;#xD;PhD Degree Program in Pharmacological Sciences, Department of Pharmaceutical and Pharmacological Sciences, University of Padua, Padua, Italy.&amp;#xD;Clinical Dermatology Department, IRCCS S. Gallicano Dermatological Institute, Rome, Italy.&amp;#xD;Private Dermatology Practice, Lugano, Switzerland.&amp;#xD;Private Dermatology Practice, Bellinzona, Switzerland.&lt;/auth-address&gt;&lt;titles&gt;&lt;title&gt;The first dose of COVID-19 vaccine may trigger pemphigus and bullous pemphigoid flares: is the second dose therefore contraindicated?&lt;/title&gt;&lt;secondary-title&gt;J Eur Acad Dermatol Venereol&lt;/secondary-title&gt;&lt;/titles&gt;&lt;periodical&gt;&lt;full-title&gt;J Eur Acad Dermatol Venereol&lt;/full-title&gt;&lt;/periodical&gt;&lt;pages&gt;e645-e647&lt;/pages&gt;&lt;volume&gt;35&lt;/volume&gt;&lt;number&gt;10&lt;/number&gt;&lt;edition&gt;2021/06/26&lt;/edition&gt;&lt;keywords&gt;&lt;keyword&gt;*covid-19&lt;/keyword&gt;&lt;keyword&gt;COVID-19 Vaccines&lt;/keyword&gt;&lt;keyword&gt;Humans&lt;/keyword&gt;&lt;keyword&gt;*Pemphigoid, Bullous/chemically induced&lt;/keyword&gt;&lt;keyword&gt;*Pemphigus&lt;/keyword&gt;&lt;keyword&gt;SARS-CoV-2&lt;/keyword&gt;&lt;/keywords&gt;&lt;dates&gt;&lt;year&gt;2021&lt;/year&gt;&lt;pub-dates&gt;&lt;date&gt;Oct&lt;/date&gt;&lt;/pub-dates&gt;&lt;/dates&gt;&lt;isbn&gt;0926-9959 (Print)&amp;#xD;0926-9959&lt;/isbn&gt;&lt;accession-num&gt;34169578&lt;/accession-num&gt;&lt;urls&gt;&lt;/urls&gt;&lt;custom2&gt;PMC8447358&lt;/custom2&gt;&lt;electronic-resource-num&gt;10.1111/jdv.1747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F5F01" w:rsidRPr="00D87C3C" w14:paraId="1736D62A" w14:textId="77777777" w:rsidTr="00DB5014">
        <w:trPr>
          <w:trHeight w:val="1257"/>
          <w:tblHeader/>
        </w:trPr>
        <w:tc>
          <w:tcPr>
            <w:tcW w:w="994" w:type="dxa"/>
          </w:tcPr>
          <w:p w14:paraId="3FA84811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 w:rsidRPr="009F5C6B">
              <w:rPr>
                <w:sz w:val="18"/>
                <w:szCs w:val="18"/>
              </w:rPr>
              <w:t xml:space="preserve">Federico </w:t>
            </w:r>
            <w:proofErr w:type="spellStart"/>
            <w:r w:rsidRPr="009F5C6B">
              <w:rPr>
                <w:sz w:val="18"/>
                <w:szCs w:val="18"/>
              </w:rPr>
              <w:t>Bardazzi</w:t>
            </w:r>
            <w:proofErr w:type="spellEnd"/>
            <w:r w:rsidRPr="009F5C6B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(2022)</w:t>
            </w:r>
          </w:p>
        </w:tc>
        <w:tc>
          <w:tcPr>
            <w:tcW w:w="513" w:type="dxa"/>
          </w:tcPr>
          <w:p w14:paraId="35E19C54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669" w:type="dxa"/>
          </w:tcPr>
          <w:p w14:paraId="2B37086D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794B0321" w14:textId="77777777" w:rsidR="009F5F01" w:rsidRPr="00D87C3C" w:rsidRDefault="009F5F01" w:rsidP="009F5F01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4DC3F868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721D8B84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727E29B5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6D12EE2D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na</w:t>
            </w:r>
          </w:p>
        </w:tc>
        <w:tc>
          <w:tcPr>
            <w:tcW w:w="728" w:type="dxa"/>
          </w:tcPr>
          <w:p w14:paraId="0A482412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dose</w:t>
            </w:r>
          </w:p>
        </w:tc>
        <w:tc>
          <w:tcPr>
            <w:tcW w:w="1003" w:type="dxa"/>
          </w:tcPr>
          <w:p w14:paraId="0C9C736D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 w:rsidRPr="009F5F01">
              <w:rPr>
                <w:sz w:val="18"/>
                <w:szCs w:val="18"/>
              </w:rPr>
              <w:t>pruritic and bullous skin eruption</w:t>
            </w:r>
          </w:p>
        </w:tc>
        <w:tc>
          <w:tcPr>
            <w:tcW w:w="1071" w:type="dxa"/>
          </w:tcPr>
          <w:p w14:paraId="6904C881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nk, arms</w:t>
            </w:r>
          </w:p>
        </w:tc>
        <w:tc>
          <w:tcPr>
            <w:tcW w:w="814" w:type="dxa"/>
          </w:tcPr>
          <w:p w14:paraId="778CE7A2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068" w:type="dxa"/>
          </w:tcPr>
          <w:p w14:paraId="739F2BD5" w14:textId="77777777" w:rsidR="009F5F01" w:rsidRPr="009F5C6B" w:rsidRDefault="009F5F01" w:rsidP="009F5F01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ELISA: BP180 (10 </w:t>
            </w:r>
            <w:r w:rsidRPr="009F5C6B">
              <w:rPr>
                <w:sz w:val="18"/>
                <w:szCs w:val="18"/>
                <w:lang w:val="de-DE"/>
              </w:rPr>
              <w:t>U/ml)</w:t>
            </w:r>
          </w:p>
          <w:p w14:paraId="3C617F7E" w14:textId="77777777" w:rsidR="009F5F01" w:rsidRPr="009F5F01" w:rsidRDefault="009F5F01" w:rsidP="009F5F01">
            <w:pPr>
              <w:rPr>
                <w:sz w:val="18"/>
                <w:szCs w:val="18"/>
                <w:lang w:val="de-DE"/>
              </w:rPr>
            </w:pPr>
            <w:r w:rsidRPr="009F5C6B">
              <w:rPr>
                <w:sz w:val="18"/>
                <w:szCs w:val="18"/>
                <w:lang w:val="de-DE"/>
              </w:rPr>
              <w:t>BP320 (</w:t>
            </w:r>
            <w:r>
              <w:rPr>
                <w:sz w:val="18"/>
                <w:szCs w:val="18"/>
                <w:lang w:val="de-DE"/>
              </w:rPr>
              <w:t>3 U/ml)</w:t>
            </w:r>
          </w:p>
        </w:tc>
        <w:tc>
          <w:tcPr>
            <w:tcW w:w="1077" w:type="dxa"/>
          </w:tcPr>
          <w:p w14:paraId="0364DB05" w14:textId="77777777" w:rsidR="009F5F01" w:rsidRPr="009F5F01" w:rsidRDefault="009F5F01" w:rsidP="009F5F01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4F3304EA" w14:textId="77777777" w:rsidR="009F5F01" w:rsidRPr="009F5F01" w:rsidRDefault="009F5F01" w:rsidP="009F5F01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M</w:t>
            </w:r>
          </w:p>
        </w:tc>
        <w:tc>
          <w:tcPr>
            <w:tcW w:w="960" w:type="dxa"/>
          </w:tcPr>
          <w:p w14:paraId="73506464" w14:textId="77777777" w:rsidR="009F5F01" w:rsidRPr="00F75E6D" w:rsidRDefault="009F5F01" w:rsidP="009F5F01">
            <w:pPr>
              <w:ind w:hanging="36"/>
              <w:rPr>
                <w:sz w:val="18"/>
                <w:szCs w:val="18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Topical high potency steroids twice daily for 15 days, then once daily until resolution</w:t>
            </w:r>
          </w:p>
        </w:tc>
        <w:tc>
          <w:tcPr>
            <w:tcW w:w="893" w:type="dxa"/>
          </w:tcPr>
          <w:p w14:paraId="6E2832EE" w14:textId="77777777" w:rsidR="009F5F01" w:rsidRDefault="0003539F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rdazzi&lt;/Author&gt;&lt;Year&gt;2022&lt;/Year&gt;&lt;RecNum&gt;19&lt;/RecNum&gt;&lt;DisplayText&gt;(2)&lt;/DisplayText&gt;&lt;record&gt;&lt;rec-number&gt;19&lt;/rec-number&gt;&lt;foreign-keys&gt;&lt;key app="EN" db-id="rsetxdtvesra9ced92p59xtpvtaazaps0tes" timestamp="1660416867"&gt;19&lt;/key&gt;&lt;/foreign-keys&gt;&lt;ref-type name="Journal Article"&gt;17&lt;/ref-type&gt;&lt;contributors&gt;&lt;authors&gt;&lt;author&gt;Bardazzi, F.&lt;/author&gt;&lt;author&gt;Carpanese, M. A.&lt;/author&gt;&lt;author&gt;Abbenante, D.&lt;/author&gt;&lt;author&gt;Filippi, F.&lt;/author&gt;&lt;author&gt;Sacchelli, L.&lt;/author&gt;&lt;author&gt;Loi, C.&lt;/author&gt;&lt;/authors&gt;&lt;/contributors&gt;&lt;auth-address&gt;Dermatology Unit, IRCCS Azienda Ospedaliera-Universitaria di Bologna, Bologna, Italy.&amp;#xD;Division of Dermatology, Department of Experimental, Diagnostic and Specialty Medicine, University of Bologna, Bologna, Italy.&lt;/auth-address&gt;&lt;titles&gt;&lt;title&gt;New-onset bullous pemphigoid and flare of pre-existing bullous pemphigoid after the third dose of the COVID-19 vaccine&lt;/title&gt;&lt;secondary-title&gt;Dermatol Ther&lt;/secondary-title&gt;&lt;/titles&gt;&lt;periodical&gt;&lt;full-title&gt;Dermatol Ther&lt;/full-title&gt;&lt;/periodical&gt;&lt;pages&gt;e15555&lt;/pages&gt;&lt;volume&gt;35&lt;/volume&gt;&lt;number&gt;7&lt;/number&gt;&lt;edition&gt;2022/05/06&lt;/edition&gt;&lt;keywords&gt;&lt;keyword&gt;Autoantibodies&lt;/keyword&gt;&lt;keyword&gt;*covid-19&lt;/keyword&gt;&lt;keyword&gt;COVID-19 Vaccines/adverse effects&lt;/keyword&gt;&lt;keyword&gt;Humans&lt;/keyword&gt;&lt;keyword&gt;Immunoglobulin G&lt;/keyword&gt;&lt;keyword&gt;*Pemphigoid, Bullous/diagnosis/drug therapy&lt;/keyword&gt;&lt;/keywords&gt;&lt;dates&gt;&lt;year&gt;2022&lt;/year&gt;&lt;pub-dates&gt;&lt;date&gt;Jul&lt;/date&gt;&lt;/pub-dates&gt;&lt;/dates&gt;&lt;isbn&gt;1396-0296 (Print)&amp;#xD;1396-0296&lt;/isbn&gt;&lt;accession-num&gt;35510556&lt;/accession-num&gt;&lt;urls&gt;&lt;/urls&gt;&lt;custom2&gt;PMC9347770&lt;/custom2&gt;&lt;electronic-resource-num&gt;10.1111/dth.1555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9F5F01" w:rsidRPr="009F5F01" w14:paraId="155F4385" w14:textId="77777777" w:rsidTr="00DB5014">
        <w:trPr>
          <w:trHeight w:val="1257"/>
          <w:tblHeader/>
        </w:trPr>
        <w:tc>
          <w:tcPr>
            <w:tcW w:w="994" w:type="dxa"/>
          </w:tcPr>
          <w:p w14:paraId="2DC2CCEB" w14:textId="77777777" w:rsidR="009F5F01" w:rsidRPr="009F5C6B" w:rsidRDefault="009F5F01" w:rsidP="009F5F01">
            <w:pPr>
              <w:rPr>
                <w:sz w:val="18"/>
                <w:szCs w:val="18"/>
              </w:rPr>
            </w:pPr>
            <w:r w:rsidRPr="009F5C6B">
              <w:rPr>
                <w:sz w:val="18"/>
                <w:szCs w:val="18"/>
              </w:rPr>
              <w:t xml:space="preserve">Federico </w:t>
            </w:r>
            <w:proofErr w:type="spellStart"/>
            <w:r w:rsidRPr="009F5C6B">
              <w:rPr>
                <w:sz w:val="18"/>
                <w:szCs w:val="18"/>
              </w:rPr>
              <w:t>Bardazzi</w:t>
            </w:r>
            <w:proofErr w:type="spellEnd"/>
            <w:r w:rsidRPr="009F5C6B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(2022)</w:t>
            </w:r>
          </w:p>
        </w:tc>
        <w:tc>
          <w:tcPr>
            <w:tcW w:w="513" w:type="dxa"/>
          </w:tcPr>
          <w:p w14:paraId="253C2E09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669" w:type="dxa"/>
          </w:tcPr>
          <w:p w14:paraId="10BEE0DF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05C57713" w14:textId="77777777" w:rsidR="009F5F01" w:rsidRPr="00F75E6D" w:rsidRDefault="009F5F01" w:rsidP="009F5F01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0375BFE4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574F32D7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145E57F8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02619439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izer</w:t>
            </w:r>
          </w:p>
        </w:tc>
        <w:tc>
          <w:tcPr>
            <w:tcW w:w="728" w:type="dxa"/>
          </w:tcPr>
          <w:p w14:paraId="747FFAFD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dose</w:t>
            </w:r>
          </w:p>
        </w:tc>
        <w:tc>
          <w:tcPr>
            <w:tcW w:w="1003" w:type="dxa"/>
          </w:tcPr>
          <w:p w14:paraId="6CCCA329" w14:textId="77777777" w:rsidR="009F5F01" w:rsidRPr="009F5F01" w:rsidRDefault="009F5F01" w:rsidP="009F5F01">
            <w:pPr>
              <w:rPr>
                <w:sz w:val="18"/>
                <w:szCs w:val="18"/>
              </w:rPr>
            </w:pPr>
            <w:r w:rsidRPr="009F5F01">
              <w:rPr>
                <w:sz w:val="18"/>
                <w:szCs w:val="18"/>
              </w:rPr>
              <w:t>pruritic and bullous skin eruption</w:t>
            </w:r>
          </w:p>
        </w:tc>
        <w:tc>
          <w:tcPr>
            <w:tcW w:w="1071" w:type="dxa"/>
          </w:tcPr>
          <w:p w14:paraId="019C585B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nk, arms</w:t>
            </w:r>
          </w:p>
        </w:tc>
        <w:tc>
          <w:tcPr>
            <w:tcW w:w="814" w:type="dxa"/>
          </w:tcPr>
          <w:p w14:paraId="65F6434B" w14:textId="77777777" w:rsidR="009F5F01" w:rsidRDefault="009F5F01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068" w:type="dxa"/>
          </w:tcPr>
          <w:p w14:paraId="338082D8" w14:textId="77777777" w:rsidR="009F5F01" w:rsidRPr="009F5C6B" w:rsidRDefault="009F5F01" w:rsidP="009F5F01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ELISA: BP180 (104 </w:t>
            </w:r>
            <w:r w:rsidRPr="009F5C6B">
              <w:rPr>
                <w:sz w:val="18"/>
                <w:szCs w:val="18"/>
                <w:lang w:val="de-DE"/>
              </w:rPr>
              <w:t>U/ml)</w:t>
            </w:r>
          </w:p>
          <w:p w14:paraId="64285B4E" w14:textId="77777777" w:rsidR="009F5F01" w:rsidRDefault="009F5F01" w:rsidP="009F5F01">
            <w:pPr>
              <w:rPr>
                <w:sz w:val="18"/>
                <w:szCs w:val="18"/>
                <w:lang w:val="de-DE"/>
              </w:rPr>
            </w:pPr>
            <w:r w:rsidRPr="009F5C6B">
              <w:rPr>
                <w:sz w:val="18"/>
                <w:szCs w:val="18"/>
                <w:lang w:val="de-DE"/>
              </w:rPr>
              <w:t>BP320 (</w:t>
            </w:r>
            <w:r>
              <w:rPr>
                <w:sz w:val="18"/>
                <w:szCs w:val="18"/>
                <w:lang w:val="de-DE"/>
              </w:rPr>
              <w:t>26 U/ml)</w:t>
            </w:r>
          </w:p>
        </w:tc>
        <w:tc>
          <w:tcPr>
            <w:tcW w:w="1077" w:type="dxa"/>
          </w:tcPr>
          <w:p w14:paraId="7B439A12" w14:textId="77777777" w:rsidR="009F5F01" w:rsidRPr="009F5F01" w:rsidRDefault="009F5F01" w:rsidP="009F5F01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6B7AA377" w14:textId="77777777" w:rsidR="009F5F01" w:rsidRDefault="009F5F01" w:rsidP="009F5F01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M</w:t>
            </w:r>
          </w:p>
        </w:tc>
        <w:tc>
          <w:tcPr>
            <w:tcW w:w="960" w:type="dxa"/>
          </w:tcPr>
          <w:p w14:paraId="5ADE010B" w14:textId="77777777" w:rsidR="009F5F01" w:rsidRPr="009F5F01" w:rsidRDefault="009F5F01" w:rsidP="009F5F01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 xml:space="preserve">Topical high potency steroids twice </w:t>
            </w: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lastRenderedPageBreak/>
              <w:t>daily for 15 days, then once daily until resolution</w:t>
            </w:r>
          </w:p>
        </w:tc>
        <w:tc>
          <w:tcPr>
            <w:tcW w:w="893" w:type="dxa"/>
          </w:tcPr>
          <w:p w14:paraId="11DAE3BB" w14:textId="77777777" w:rsidR="009F5F01" w:rsidRPr="009F5F01" w:rsidRDefault="0003539F" w:rsidP="009F5F01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rdazzi&lt;/Author&gt;&lt;Year&gt;2022&lt;/Year&gt;&lt;RecNum&gt;19&lt;/RecNum&gt;&lt;DisplayText&gt;(2)&lt;/DisplayText&gt;&lt;record&gt;&lt;rec-number&gt;19&lt;/rec-number&gt;&lt;foreign-keys&gt;&lt;key app="EN" db-id="rsetxdtvesra9ced92p59xtpvtaazaps0tes" timestamp="1660416867"&gt;19&lt;/key&gt;&lt;/foreign-keys&gt;&lt;ref-type name="Journal Article"&gt;17&lt;/ref-type&gt;&lt;contributors&gt;&lt;authors&gt;&lt;author&gt;Bardazzi, F.&lt;/author&gt;&lt;author&gt;Carpanese, M. A.&lt;/author&gt;&lt;author&gt;Abbenante, D.&lt;/author&gt;&lt;author&gt;Filippi, F.&lt;/author&gt;&lt;author&gt;Sacchelli, L.&lt;/author&gt;&lt;author&gt;Loi, C.&lt;/author&gt;&lt;/authors&gt;&lt;/contributors&gt;&lt;auth-address&gt;Dermatology Unit, IRCCS Azienda Ospedaliera-Universitaria di Bologna, Bologna, Italy.&amp;#xD;Division of Dermatology, Department of Experimental, Diagnostic and Specialty Medicine, University of Bologna, Bologna, Italy.&lt;/auth-address&gt;&lt;titles&gt;&lt;title&gt;New-onset bullous pemphigoid and flare of pre-existing bullous pemphigoid after the third dose of the COVID-19 vaccine&lt;/title&gt;&lt;secondary-title&gt;Dermatol Ther&lt;/secondary-title&gt;&lt;/titles&gt;&lt;periodical&gt;&lt;full-title&gt;Dermatol Ther&lt;/full-title&gt;&lt;/periodical&gt;&lt;pages&gt;e15555&lt;/pages&gt;&lt;volume&gt;35&lt;/volume&gt;&lt;number&gt;7&lt;/number&gt;&lt;edition&gt;2022/05/06&lt;/edition&gt;&lt;keywords&gt;&lt;keyword&gt;Autoantibodies&lt;/keyword&gt;&lt;keyword&gt;*covid-19&lt;/keyword&gt;&lt;keyword&gt;COVID-19 Vaccines/adverse effects&lt;/keyword&gt;&lt;keyword&gt;Humans&lt;/keyword&gt;&lt;keyword&gt;Immunoglobulin G&lt;/keyword&gt;&lt;keyword&gt;*Pemphigoid, Bullous/diagnosis/drug therapy&lt;/keyword&gt;&lt;/keywords&gt;&lt;dates&gt;&lt;year&gt;2022&lt;/year&gt;&lt;pub-dates&gt;&lt;date&gt;Jul&lt;/date&gt;&lt;/pub-dates&gt;&lt;/dates&gt;&lt;isbn&gt;1396-0296 (Print)&amp;#xD;1396-0296&lt;/isbn&gt;&lt;accession-num&gt;35510556&lt;/accession-num&gt;&lt;urls&gt;&lt;/urls&gt;&lt;custom2&gt;PMC9347770&lt;/custom2&gt;&lt;electronic-resource-num&gt;10.1111/dth.1555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B5014" w:rsidRPr="009F5F01" w14:paraId="39C63000" w14:textId="77777777" w:rsidTr="00DB5014">
        <w:trPr>
          <w:trHeight w:val="1257"/>
          <w:tblHeader/>
        </w:trPr>
        <w:tc>
          <w:tcPr>
            <w:tcW w:w="994" w:type="dxa"/>
          </w:tcPr>
          <w:p w14:paraId="02ADFCD8" w14:textId="77777777" w:rsidR="00DB5014" w:rsidRPr="009F5C6B" w:rsidRDefault="00DB5014" w:rsidP="009F5F01">
            <w:pPr>
              <w:rPr>
                <w:sz w:val="18"/>
                <w:szCs w:val="18"/>
              </w:rPr>
            </w:pPr>
            <w:r w:rsidRPr="00EF7B9B">
              <w:rPr>
                <w:sz w:val="18"/>
                <w:szCs w:val="18"/>
              </w:rPr>
              <w:t>Elena Calabria</w:t>
            </w:r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13" w:type="dxa"/>
          </w:tcPr>
          <w:p w14:paraId="67C98E6F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69" w:type="dxa"/>
          </w:tcPr>
          <w:p w14:paraId="3A6A195C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135BB185" w14:textId="77777777" w:rsidR="00DB5014" w:rsidRPr="00F75E6D" w:rsidRDefault="00DB5014" w:rsidP="009F5F01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3FB5FFA7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441D7652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3950FAA9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72ACFB2F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Vac</w:t>
            </w:r>
          </w:p>
        </w:tc>
        <w:tc>
          <w:tcPr>
            <w:tcW w:w="728" w:type="dxa"/>
          </w:tcPr>
          <w:p w14:paraId="712D3973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6F01E8E3" w14:textId="77777777" w:rsidR="00DB5014" w:rsidRPr="009F5F01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37502CE6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19D744B4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week</w:t>
            </w:r>
          </w:p>
        </w:tc>
        <w:tc>
          <w:tcPr>
            <w:tcW w:w="1068" w:type="dxa"/>
          </w:tcPr>
          <w:p w14:paraId="72737C5D" w14:textId="77777777" w:rsidR="00DB5014" w:rsidRDefault="00DB5014" w:rsidP="00DB5014"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hematoxylin and eosin: +</w:t>
            </w:r>
          </w:p>
          <w:p w14:paraId="5376E6DB" w14:textId="77777777" w:rsidR="00DB5014" w:rsidRDefault="00DB5014" w:rsidP="00DB5014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</w:p>
          <w:p w14:paraId="13834F21" w14:textId="77777777" w:rsidR="00DB5014" w:rsidRPr="00DB5014" w:rsidRDefault="00DB5014" w:rsidP="00DB5014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direct immunofluorescence histology: +</w:t>
            </w:r>
          </w:p>
        </w:tc>
        <w:tc>
          <w:tcPr>
            <w:tcW w:w="1077" w:type="dxa"/>
          </w:tcPr>
          <w:p w14:paraId="2F7F6A39" w14:textId="77777777" w:rsid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461AE041" w14:textId="77777777" w:rsidR="00DB5014" w:rsidRPr="00DB5014" w:rsidRDefault="00DB5014" w:rsidP="009F5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1019E566" w14:textId="77777777" w:rsidR="00DB5014" w:rsidRPr="00DB5014" w:rsidRDefault="00DB5014" w:rsidP="00DB5014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proofErr w:type="gramStart"/>
            <w:r w:rsidRPr="00DB5014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Doxycycline</w:t>
            </w: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>
              <w:t xml:space="preserve"> </w:t>
            </w: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topical</w:t>
            </w:r>
            <w:proofErr w:type="gramEnd"/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 xml:space="preserve"> corticosteroid,</w:t>
            </w:r>
          </w:p>
          <w:p w14:paraId="4C822DFB" w14:textId="77777777" w:rsidR="00DB5014" w:rsidRDefault="00DB5014" w:rsidP="00DB5014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 w:rsidRPr="00DB5014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oral corticosteroid</w:t>
            </w:r>
          </w:p>
        </w:tc>
        <w:tc>
          <w:tcPr>
            <w:tcW w:w="893" w:type="dxa"/>
          </w:tcPr>
          <w:p w14:paraId="392ACB4E" w14:textId="77777777" w:rsidR="00DB5014" w:rsidRPr="009F5F01" w:rsidRDefault="0003539F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YWxhYnJpYTwvQXV0aG9yPjxZZWFyPjIwMjI8L1llYXI+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YWxhYnJpYTwvQXV0aG9yPjxZZWFyPjIwMjI8L1llYXI+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1E22BD" w:rsidRPr="009F5F01" w14:paraId="136F8911" w14:textId="77777777" w:rsidTr="00DB5014">
        <w:trPr>
          <w:trHeight w:val="1257"/>
          <w:tblHeader/>
        </w:trPr>
        <w:tc>
          <w:tcPr>
            <w:tcW w:w="994" w:type="dxa"/>
          </w:tcPr>
          <w:p w14:paraId="032C407A" w14:textId="77777777" w:rsidR="001E22BD" w:rsidRPr="00EF7B9B" w:rsidRDefault="001E22BD" w:rsidP="001E22BD">
            <w:pPr>
              <w:rPr>
                <w:sz w:val="18"/>
                <w:szCs w:val="18"/>
              </w:rPr>
            </w:pPr>
            <w:r w:rsidRPr="00EF7B9B">
              <w:rPr>
                <w:sz w:val="18"/>
                <w:szCs w:val="18"/>
              </w:rPr>
              <w:t>Elena Calabria</w:t>
            </w:r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13" w:type="dxa"/>
          </w:tcPr>
          <w:p w14:paraId="53B23EF1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69" w:type="dxa"/>
          </w:tcPr>
          <w:p w14:paraId="78258D59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53AC9275" w14:textId="77777777" w:rsidR="001E22BD" w:rsidRPr="00F75E6D" w:rsidRDefault="001E22BD" w:rsidP="001E22BD">
            <w:pPr>
              <w:rPr>
                <w:sz w:val="18"/>
                <w:szCs w:val="18"/>
              </w:rPr>
            </w:pPr>
            <w:r w:rsidRPr="00F75E6D"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1E7B678D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7F4045EA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5FC71CF7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74AF0C6A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Vac</w:t>
            </w:r>
          </w:p>
        </w:tc>
        <w:tc>
          <w:tcPr>
            <w:tcW w:w="728" w:type="dxa"/>
          </w:tcPr>
          <w:p w14:paraId="7A7C32CB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dose</w:t>
            </w:r>
          </w:p>
        </w:tc>
        <w:tc>
          <w:tcPr>
            <w:tcW w:w="1003" w:type="dxa"/>
          </w:tcPr>
          <w:p w14:paraId="09B5925B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15BC633C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7737B4C8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week</w:t>
            </w:r>
          </w:p>
        </w:tc>
        <w:tc>
          <w:tcPr>
            <w:tcW w:w="1068" w:type="dxa"/>
          </w:tcPr>
          <w:p w14:paraId="2F1F6181" w14:textId="77777777" w:rsidR="001E22BD" w:rsidRDefault="001E22BD" w:rsidP="001E22BD"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hematoxylin and eosin: +</w:t>
            </w:r>
          </w:p>
          <w:p w14:paraId="61EC6DA6" w14:textId="77777777" w:rsidR="001E22BD" w:rsidRDefault="001E22BD" w:rsidP="001E22BD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</w:p>
          <w:p w14:paraId="463766B3" w14:textId="77777777" w:rsidR="001E22BD" w:rsidRDefault="001E22BD" w:rsidP="001E22BD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direct immunofluorescence histology: +</w:t>
            </w:r>
          </w:p>
        </w:tc>
        <w:tc>
          <w:tcPr>
            <w:tcW w:w="1077" w:type="dxa"/>
          </w:tcPr>
          <w:p w14:paraId="566BC25C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7F0C1B62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0E838840" w14:textId="77777777" w:rsidR="001E22BD" w:rsidRDefault="001E22BD" w:rsidP="001E22BD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topical corticosteroid,</w:t>
            </w:r>
          </w:p>
          <w:p w14:paraId="670EA649" w14:textId="77777777" w:rsidR="001E22BD" w:rsidRPr="00DB5014" w:rsidRDefault="001E22BD" w:rsidP="001E22BD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MTX</w:t>
            </w:r>
          </w:p>
        </w:tc>
        <w:tc>
          <w:tcPr>
            <w:tcW w:w="893" w:type="dxa"/>
          </w:tcPr>
          <w:p w14:paraId="380E30B6" w14:textId="77777777" w:rsidR="001E22BD" w:rsidRPr="009F5F01" w:rsidRDefault="0003539F" w:rsidP="001E22BD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YWxhYnJpYTwvQXV0aG9yPjxZZWFyPjIwMjI8L1llYXI+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YWxhYnJpYTwvQXV0aG9yPjxZZWFyPjIwMjI8L1llYXI+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1E22BD" w:rsidRPr="009F5F01" w14:paraId="3A197953" w14:textId="77777777" w:rsidTr="00DB5014">
        <w:trPr>
          <w:trHeight w:val="1257"/>
          <w:tblHeader/>
        </w:trPr>
        <w:tc>
          <w:tcPr>
            <w:tcW w:w="994" w:type="dxa"/>
          </w:tcPr>
          <w:p w14:paraId="38EA0793" w14:textId="77777777" w:rsidR="001E22BD" w:rsidRPr="00EF7B9B" w:rsidRDefault="001E22BD" w:rsidP="001E22BD">
            <w:pPr>
              <w:rPr>
                <w:sz w:val="18"/>
                <w:szCs w:val="18"/>
              </w:rPr>
            </w:pPr>
            <w:r w:rsidRPr="00EF7B9B">
              <w:rPr>
                <w:sz w:val="18"/>
                <w:szCs w:val="18"/>
              </w:rPr>
              <w:t>Elena Calabria</w:t>
            </w:r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13" w:type="dxa"/>
          </w:tcPr>
          <w:p w14:paraId="0531674D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69" w:type="dxa"/>
          </w:tcPr>
          <w:p w14:paraId="5354A0BB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70A702C4" w14:textId="77777777" w:rsidR="001E22BD" w:rsidRPr="00F75E6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52221B6D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0183191E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1D673252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1B0243E4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Vac</w:t>
            </w:r>
          </w:p>
        </w:tc>
        <w:tc>
          <w:tcPr>
            <w:tcW w:w="728" w:type="dxa"/>
          </w:tcPr>
          <w:p w14:paraId="40F34779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dose</w:t>
            </w:r>
          </w:p>
        </w:tc>
        <w:tc>
          <w:tcPr>
            <w:tcW w:w="1003" w:type="dxa"/>
          </w:tcPr>
          <w:p w14:paraId="5009D3A5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24094BA4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13A79F3C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month</w:t>
            </w:r>
          </w:p>
        </w:tc>
        <w:tc>
          <w:tcPr>
            <w:tcW w:w="1068" w:type="dxa"/>
          </w:tcPr>
          <w:p w14:paraId="20946D4E" w14:textId="77777777" w:rsidR="001E22BD" w:rsidRDefault="001E22BD" w:rsidP="001E22BD"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hematoxylin and eosin: +</w:t>
            </w:r>
          </w:p>
          <w:p w14:paraId="79321F20" w14:textId="77777777" w:rsidR="001E22BD" w:rsidRDefault="001E22BD" w:rsidP="001E22BD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</w:p>
          <w:p w14:paraId="12E10E02" w14:textId="77777777" w:rsidR="001E22BD" w:rsidRDefault="001E22BD" w:rsidP="001E22BD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direct immunofluorescence histology: +</w:t>
            </w:r>
          </w:p>
        </w:tc>
        <w:tc>
          <w:tcPr>
            <w:tcW w:w="1077" w:type="dxa"/>
          </w:tcPr>
          <w:p w14:paraId="5EE30E1C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47A12888" w14:textId="77777777" w:rsidR="001E22BD" w:rsidRDefault="001E22BD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0C9CB384" w14:textId="77777777" w:rsidR="001E22BD" w:rsidRPr="001E22BD" w:rsidRDefault="001E22BD" w:rsidP="001E22BD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 w:rsidRPr="001E22BD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Azathioprin</w:t>
            </w:r>
            <w:r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 xml:space="preserve">e. </w:t>
            </w:r>
            <w:r>
              <w:t xml:space="preserve"> </w:t>
            </w:r>
            <w:r w:rsidRPr="001E22BD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topical corticosteroid,</w:t>
            </w:r>
          </w:p>
          <w:p w14:paraId="729F74B7" w14:textId="77777777" w:rsidR="001E22BD" w:rsidRDefault="001E22BD" w:rsidP="001E22BD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 w:rsidRPr="001E22BD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  <w:t>oral corticosteroid</w:t>
            </w:r>
          </w:p>
        </w:tc>
        <w:tc>
          <w:tcPr>
            <w:tcW w:w="893" w:type="dxa"/>
          </w:tcPr>
          <w:p w14:paraId="6A4D7F4C" w14:textId="77777777" w:rsidR="001E22BD" w:rsidRPr="009F5F01" w:rsidRDefault="0003539F" w:rsidP="001E22BD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YWxhYnJpYTwvQXV0aG9yPjxZZWFyPjIwMjI8L1llYXI+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YWxhYnJpYTwvQXV0aG9yPjxZZWFyPjIwMjI8L1llYXI+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059CA" w:rsidRPr="009F5F01" w14:paraId="67A06EC1" w14:textId="77777777" w:rsidTr="00DB5014">
        <w:trPr>
          <w:trHeight w:val="1257"/>
          <w:tblHeader/>
        </w:trPr>
        <w:tc>
          <w:tcPr>
            <w:tcW w:w="994" w:type="dxa"/>
          </w:tcPr>
          <w:p w14:paraId="7E504282" w14:textId="77777777" w:rsidR="007059CA" w:rsidRDefault="007059CA" w:rsidP="007059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y M </w:t>
            </w:r>
            <w:proofErr w:type="spellStart"/>
            <w:r>
              <w:rPr>
                <w:sz w:val="18"/>
                <w:szCs w:val="18"/>
              </w:rPr>
              <w:t>Tomayko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  <w:p w14:paraId="681481DD" w14:textId="77777777" w:rsidR="007059CA" w:rsidRPr="00EF7B9B" w:rsidRDefault="007059CA" w:rsidP="001E22BD">
            <w:pPr>
              <w:rPr>
                <w:sz w:val="18"/>
                <w:szCs w:val="18"/>
              </w:rPr>
            </w:pPr>
          </w:p>
        </w:tc>
        <w:tc>
          <w:tcPr>
            <w:tcW w:w="513" w:type="dxa"/>
          </w:tcPr>
          <w:p w14:paraId="75C6F93D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69" w:type="dxa"/>
          </w:tcPr>
          <w:p w14:paraId="6D547FF6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5DBDE24C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589F6708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76408D8C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2583266D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3365F319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izer</w:t>
            </w:r>
          </w:p>
        </w:tc>
        <w:tc>
          <w:tcPr>
            <w:tcW w:w="728" w:type="dxa"/>
          </w:tcPr>
          <w:p w14:paraId="692BD534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519F24E6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615772CE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72DC2E36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068" w:type="dxa"/>
          </w:tcPr>
          <w:p w14:paraId="03E5C49B" w14:textId="77777777" w:rsidR="007059CA" w:rsidRDefault="007059CA" w:rsidP="007059CA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 xml:space="preserve">H&amp;E staining: </w:t>
            </w:r>
            <w:proofErr w:type="spellStart"/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nd</w:t>
            </w:r>
            <w:proofErr w:type="spellEnd"/>
          </w:p>
          <w:p w14:paraId="20B432DF" w14:textId="77777777" w:rsidR="007059CA" w:rsidRDefault="007059CA" w:rsidP="007059CA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  <w:r>
              <w:rPr>
                <w:sz w:val="18"/>
                <w:szCs w:val="18"/>
              </w:rPr>
              <w:t xml:space="preserve">DIF at </w:t>
            </w:r>
            <w:proofErr w:type="gramStart"/>
            <w:r>
              <w:rPr>
                <w:sz w:val="18"/>
                <w:szCs w:val="18"/>
              </w:rPr>
              <w:t>DEJ :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d</w:t>
            </w:r>
            <w:proofErr w:type="spellEnd"/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 xml:space="preserve"> BP180/230: </w:t>
            </w:r>
            <w:proofErr w:type="spellStart"/>
            <w:r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nd</w:t>
            </w:r>
            <w:proofErr w:type="spellEnd"/>
          </w:p>
        </w:tc>
        <w:tc>
          <w:tcPr>
            <w:tcW w:w="1077" w:type="dxa"/>
          </w:tcPr>
          <w:p w14:paraId="3C105035" w14:textId="77777777" w:rsidR="007059CA" w:rsidRDefault="007059CA" w:rsidP="001E2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58E1C7C3" w14:textId="77777777" w:rsidR="007059CA" w:rsidRDefault="007059CA" w:rsidP="001E22BD">
            <w:pPr>
              <w:rPr>
                <w:sz w:val="18"/>
                <w:szCs w:val="18"/>
              </w:rPr>
            </w:pPr>
            <w:r w:rsidRPr="007059CA">
              <w:rPr>
                <w:sz w:val="18"/>
                <w:szCs w:val="18"/>
              </w:rPr>
              <w:t>Ongoing at d 45</w:t>
            </w:r>
          </w:p>
        </w:tc>
        <w:tc>
          <w:tcPr>
            <w:tcW w:w="960" w:type="dxa"/>
          </w:tcPr>
          <w:p w14:paraId="68B95AC1" w14:textId="77777777" w:rsidR="007059CA" w:rsidRPr="001E22BD" w:rsidRDefault="007059CA" w:rsidP="001E22BD">
            <w:pPr>
              <w:ind w:hanging="36"/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</w:rPr>
            </w:pPr>
            <w:r>
              <w:t>OCS, TCS</w:t>
            </w:r>
          </w:p>
        </w:tc>
        <w:tc>
          <w:tcPr>
            <w:tcW w:w="893" w:type="dxa"/>
          </w:tcPr>
          <w:p w14:paraId="29DB92EE" w14:textId="77777777" w:rsidR="007059CA" w:rsidRPr="009F5F01" w:rsidRDefault="0003539F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Ub21heWtvPC9BdXRob3I+PFllYXI+MjAyMTwvWWVhcj48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b21heWtvPC9BdXRob3I+PFllYXI+MjAyMTwvWWVhcj48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75AE8" w:rsidRPr="009F5F01" w14:paraId="068638DE" w14:textId="77777777" w:rsidTr="00DB5014">
        <w:trPr>
          <w:trHeight w:val="1257"/>
          <w:tblHeader/>
        </w:trPr>
        <w:tc>
          <w:tcPr>
            <w:tcW w:w="994" w:type="dxa"/>
          </w:tcPr>
          <w:p w14:paraId="10C5C818" w14:textId="77777777" w:rsidR="00575AE8" w:rsidRDefault="00575AE8" w:rsidP="00575AE8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uay</w:t>
            </w:r>
            <w:proofErr w:type="spellEnd"/>
            <w:r>
              <w:rPr>
                <w:sz w:val="18"/>
                <w:szCs w:val="18"/>
              </w:rPr>
              <w:t xml:space="preserve"> Y. et al. (2021)</w:t>
            </w:r>
          </w:p>
        </w:tc>
        <w:tc>
          <w:tcPr>
            <w:tcW w:w="513" w:type="dxa"/>
          </w:tcPr>
          <w:p w14:paraId="0E99FC5D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69" w:type="dxa"/>
          </w:tcPr>
          <w:p w14:paraId="447345BD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15474838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(BP)</w:t>
            </w:r>
          </w:p>
        </w:tc>
        <w:tc>
          <w:tcPr>
            <w:tcW w:w="900" w:type="dxa"/>
          </w:tcPr>
          <w:p w14:paraId="6AAA36AD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1F007CBE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70BE3C18" w14:textId="6FD8AF08" w:rsidR="00575AE8" w:rsidRDefault="00575AE8" w:rsidP="00575AE8">
            <w:pPr>
              <w:rPr>
                <w:sz w:val="18"/>
                <w:szCs w:val="18"/>
              </w:rPr>
            </w:pPr>
            <w:r w:rsidRPr="00575AE8">
              <w:rPr>
                <w:sz w:val="18"/>
                <w:szCs w:val="18"/>
              </w:rPr>
              <w:t>prednisolone</w:t>
            </w:r>
          </w:p>
        </w:tc>
        <w:tc>
          <w:tcPr>
            <w:tcW w:w="1649" w:type="dxa"/>
          </w:tcPr>
          <w:p w14:paraId="4D1451F7" w14:textId="77777777" w:rsidR="00575AE8" w:rsidRDefault="00575AE8" w:rsidP="00575AE8">
            <w:pPr>
              <w:rPr>
                <w:sz w:val="18"/>
                <w:szCs w:val="18"/>
              </w:rPr>
            </w:pPr>
            <w:r w:rsidRPr="00575AE8">
              <w:rPr>
                <w:sz w:val="18"/>
                <w:szCs w:val="18"/>
              </w:rPr>
              <w:t>Tozinameran</w:t>
            </w:r>
            <w:r>
              <w:rPr>
                <w:sz w:val="18"/>
                <w:szCs w:val="18"/>
              </w:rPr>
              <w:t xml:space="preserve"> (Pfizer)</w:t>
            </w:r>
          </w:p>
        </w:tc>
        <w:tc>
          <w:tcPr>
            <w:tcW w:w="728" w:type="dxa"/>
          </w:tcPr>
          <w:p w14:paraId="1F994447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55DD1F93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1F1124B1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6FB96F6B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1068" w:type="dxa"/>
          </w:tcPr>
          <w:p w14:paraId="37F442E6" w14:textId="77777777" w:rsidR="00575AE8" w:rsidRDefault="00575AE8" w:rsidP="00575AE8">
            <w:pPr>
              <w:rPr>
                <w:rFonts w:ascii="Arial" w:hAnsi="Arial" w:cs="Arial"/>
                <w:sz w:val="15"/>
                <w:szCs w:val="15"/>
                <w:shd w:val="clear" w:color="auto" w:fill="FFFFFF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1077" w:type="dxa"/>
          </w:tcPr>
          <w:p w14:paraId="30B7421B" w14:textId="77777777" w:rsidR="00575AE8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ous pemphigoid flare</w:t>
            </w:r>
          </w:p>
        </w:tc>
        <w:tc>
          <w:tcPr>
            <w:tcW w:w="571" w:type="dxa"/>
          </w:tcPr>
          <w:p w14:paraId="016FC367" w14:textId="77777777" w:rsidR="00575AE8" w:rsidRPr="007059CA" w:rsidRDefault="00575AE8" w:rsidP="00575A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37A805BC" w14:textId="77777777" w:rsidR="00575AE8" w:rsidRDefault="00575AE8" w:rsidP="00575AE8">
            <w:pPr>
              <w:ind w:hanging="36"/>
            </w:pPr>
            <w:r w:rsidRPr="00575AE8">
              <w:t>P</w:t>
            </w:r>
            <w:r>
              <w:t>rednis</w:t>
            </w:r>
            <w:r w:rsidRPr="00575AE8">
              <w:t>olone</w:t>
            </w:r>
            <w:r>
              <w:t>, c</w:t>
            </w:r>
            <w:r w:rsidRPr="00575AE8">
              <w:t>lobetasol</w:t>
            </w:r>
          </w:p>
        </w:tc>
        <w:tc>
          <w:tcPr>
            <w:tcW w:w="893" w:type="dxa"/>
          </w:tcPr>
          <w:p w14:paraId="43F0C36E" w14:textId="77777777" w:rsidR="00575AE8" w:rsidRPr="009F5F01" w:rsidRDefault="0003539F" w:rsidP="0003539F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KdWF5PC9BdXRob3I+PFllYXI+MjAyMTwvWWVhcj48UmVj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dWF5PC9BdXRob3I+PFllYXI+MjAyMTwvWWVhcj48UmVj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5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8044B" w:rsidRPr="009F5F01" w14:paraId="24A2C0B7" w14:textId="77777777" w:rsidTr="00DB5014">
        <w:trPr>
          <w:trHeight w:val="1257"/>
          <w:tblHeader/>
        </w:trPr>
        <w:tc>
          <w:tcPr>
            <w:tcW w:w="994" w:type="dxa"/>
          </w:tcPr>
          <w:p w14:paraId="589CFBBB" w14:textId="77777777" w:rsidR="00E8044B" w:rsidRPr="00B15694" w:rsidRDefault="00E8044B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1569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Michiel Happaerts </w:t>
            </w:r>
            <w:r w:rsidRPr="00B156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t al</w:t>
            </w:r>
          </w:p>
          <w:p w14:paraId="7BA936AD" w14:textId="19721B83" w:rsidR="00E8044B" w:rsidRDefault="00E8044B" w:rsidP="00E8044B">
            <w:pPr>
              <w:rPr>
                <w:sz w:val="18"/>
                <w:szCs w:val="18"/>
              </w:rPr>
            </w:pPr>
            <w:r w:rsidRPr="00B15694">
              <w:rPr>
                <w:rFonts w:asciiTheme="majorBidi" w:hAnsiTheme="majorBidi" w:cstheme="majorBidi"/>
                <w:sz w:val="18"/>
                <w:szCs w:val="18"/>
              </w:rPr>
              <w:t>2022</w:t>
            </w:r>
          </w:p>
        </w:tc>
        <w:tc>
          <w:tcPr>
            <w:tcW w:w="513" w:type="dxa"/>
          </w:tcPr>
          <w:p w14:paraId="25A3867B" w14:textId="49963D9E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69" w:type="dxa"/>
          </w:tcPr>
          <w:p w14:paraId="0D6AEB70" w14:textId="23C6A5C0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59D6D77E" w14:textId="3F117BA3" w:rsidR="00E8044B" w:rsidRDefault="00E8044B" w:rsidP="00E8044B">
            <w:pPr>
              <w:rPr>
                <w:sz w:val="18"/>
                <w:szCs w:val="18"/>
              </w:rPr>
            </w:pPr>
            <w:r>
              <w:t>BP</w:t>
            </w:r>
          </w:p>
        </w:tc>
        <w:tc>
          <w:tcPr>
            <w:tcW w:w="900" w:type="dxa"/>
          </w:tcPr>
          <w:p w14:paraId="2215D245" w14:textId="7CF30D12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years</w:t>
            </w:r>
          </w:p>
        </w:tc>
        <w:tc>
          <w:tcPr>
            <w:tcW w:w="1107" w:type="dxa"/>
          </w:tcPr>
          <w:p w14:paraId="3A305E35" w14:textId="13497868" w:rsidR="00E8044B" w:rsidRDefault="00E8044B" w:rsidP="00E8044B">
            <w:pPr>
              <w:rPr>
                <w:sz w:val="18"/>
                <w:szCs w:val="18"/>
              </w:rPr>
            </w:pPr>
            <w:r w:rsidRPr="00ED6AA4">
              <w:rPr>
                <w:sz w:val="18"/>
                <w:szCs w:val="18"/>
              </w:rPr>
              <w:t xml:space="preserve">chronic kidney disease stage 3b, arterial hypertension, and insulin-dependent diabetes mellitus, polyneuropathy </w:t>
            </w:r>
          </w:p>
        </w:tc>
        <w:tc>
          <w:tcPr>
            <w:tcW w:w="1107" w:type="dxa"/>
          </w:tcPr>
          <w:p w14:paraId="6C9AF97C" w14:textId="049CF3D8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49" w:type="dxa"/>
          </w:tcPr>
          <w:p w14:paraId="14435294" w14:textId="77777777" w:rsidR="00E8044B" w:rsidRDefault="00E8044B" w:rsidP="00E8044B">
            <w:pPr>
              <w:pStyle w:val="NormalWeb"/>
            </w:pPr>
            <w:r>
              <w:rPr>
                <w:rFonts w:ascii="Lato" w:hAnsi="Lato"/>
                <w:sz w:val="16"/>
                <w:szCs w:val="16"/>
              </w:rPr>
              <w:t xml:space="preserve">AstraZeneca </w:t>
            </w:r>
          </w:p>
          <w:p w14:paraId="1061E8E9" w14:textId="77777777" w:rsidR="00E8044B" w:rsidRPr="00575AE8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</w:tcPr>
          <w:p w14:paraId="1730E4A0" w14:textId="75C3B893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49BF8785" w14:textId="708CE42C" w:rsidR="00E8044B" w:rsidRDefault="00E8044B" w:rsidP="00E8044B">
            <w:pPr>
              <w:rPr>
                <w:sz w:val="18"/>
                <w:szCs w:val="18"/>
              </w:rPr>
            </w:pPr>
            <w:proofErr w:type="spellStart"/>
            <w:r>
              <w:rPr>
                <w:rFonts w:ascii="Lato" w:hAnsi="Lato"/>
                <w:sz w:val="16"/>
                <w:szCs w:val="16"/>
              </w:rPr>
              <w:t>mul</w:t>
            </w:r>
            <w:proofErr w:type="spellEnd"/>
            <w:r>
              <w:rPr>
                <w:rFonts w:ascii="Lato" w:hAnsi="Lato"/>
                <w:sz w:val="16"/>
                <w:szCs w:val="16"/>
              </w:rPr>
              <w:t>- tiple hematomas, hemorrhagic BP</w:t>
            </w:r>
          </w:p>
        </w:tc>
        <w:tc>
          <w:tcPr>
            <w:tcW w:w="1071" w:type="dxa"/>
          </w:tcPr>
          <w:p w14:paraId="681A6717" w14:textId="77777777" w:rsidR="00E8044B" w:rsidRDefault="00E8044B" w:rsidP="00E8044B">
            <w:pPr>
              <w:pStyle w:val="NormalWeb"/>
            </w:pPr>
            <w:r>
              <w:rPr>
                <w:rFonts w:ascii="Lato" w:hAnsi="Lato"/>
                <w:sz w:val="16"/>
                <w:szCs w:val="16"/>
              </w:rPr>
              <w:t xml:space="preserve">right arm and left buttock </w:t>
            </w:r>
          </w:p>
          <w:p w14:paraId="53BED866" w14:textId="77777777" w:rsidR="00E8044B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</w:tcPr>
          <w:p w14:paraId="5B80AE26" w14:textId="57F1C7FA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days</w:t>
            </w:r>
          </w:p>
        </w:tc>
        <w:tc>
          <w:tcPr>
            <w:tcW w:w="1068" w:type="dxa"/>
          </w:tcPr>
          <w:p w14:paraId="72A5D3A0" w14:textId="7191ADDD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77" w:type="dxa"/>
          </w:tcPr>
          <w:p w14:paraId="7CC7F4A3" w14:textId="77777777" w:rsidR="00E8044B" w:rsidRDefault="00E8044B" w:rsidP="00E8044B">
            <w:pPr>
              <w:pStyle w:val="NormalWeb"/>
            </w:pPr>
            <w:r>
              <w:rPr>
                <w:rFonts w:ascii="Lato" w:hAnsi="Lato"/>
                <w:sz w:val="16"/>
                <w:szCs w:val="16"/>
              </w:rPr>
              <w:t xml:space="preserve">Acquired hemophilia A  with a relapse of bullous pemphigoid </w:t>
            </w:r>
          </w:p>
          <w:p w14:paraId="5EB48993" w14:textId="77777777" w:rsidR="00E8044B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14:paraId="4F0EAE55" w14:textId="1E010D13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295F4F1F" w14:textId="77777777" w:rsidR="00E8044B" w:rsidRDefault="00E8044B" w:rsidP="00E8044B">
            <w:pPr>
              <w:pStyle w:val="NormalWeb"/>
            </w:pPr>
            <w:r>
              <w:rPr>
                <w:rFonts w:ascii="Lato" w:hAnsi="Lato"/>
                <w:sz w:val="16"/>
                <w:szCs w:val="16"/>
              </w:rPr>
              <w:t xml:space="preserve">recombinant activated factor VII </w:t>
            </w:r>
            <w:r>
              <w:rPr>
                <w:rFonts w:ascii="Lato" w:hAnsi="Lato"/>
                <w:sz w:val="16"/>
                <w:szCs w:val="16"/>
                <w:lang w:val="en-US"/>
              </w:rPr>
              <w:t>,</w:t>
            </w:r>
            <w:r>
              <w:rPr>
                <w:rFonts w:ascii="Lato" w:hAnsi="Lato"/>
                <w:sz w:val="16"/>
                <w:szCs w:val="16"/>
              </w:rPr>
              <w:t xml:space="preserve"> emicizumab 270 mg weekly </w:t>
            </w:r>
            <w:r>
              <w:rPr>
                <w:rFonts w:ascii="Lato" w:hAnsi="Lato"/>
                <w:sz w:val="16"/>
                <w:szCs w:val="16"/>
                <w:lang w:val="en-US"/>
              </w:rPr>
              <w:t>,</w:t>
            </w:r>
            <w:r>
              <w:rPr>
                <w:rFonts w:ascii="Lato" w:hAnsi="Lato"/>
                <w:sz w:val="16"/>
                <w:szCs w:val="16"/>
              </w:rPr>
              <w:t xml:space="preserve"> rituximab 375 mg/m</w:t>
            </w:r>
            <w:r>
              <w:rPr>
                <w:rFonts w:ascii="Lato" w:hAnsi="Lato"/>
                <w:position w:val="8"/>
                <w:sz w:val="12"/>
                <w:szCs w:val="12"/>
              </w:rPr>
              <w:t xml:space="preserve">2 </w:t>
            </w:r>
            <w:r>
              <w:rPr>
                <w:rFonts w:ascii="Lato" w:hAnsi="Lato"/>
                <w:sz w:val="16"/>
                <w:szCs w:val="16"/>
              </w:rPr>
              <w:t xml:space="preserve">weekly </w:t>
            </w:r>
            <w:r>
              <w:rPr>
                <w:rFonts w:ascii="Lato" w:hAnsi="Lato"/>
                <w:sz w:val="16"/>
                <w:szCs w:val="16"/>
                <w:lang w:val="en-US"/>
              </w:rPr>
              <w:t>,</w:t>
            </w:r>
            <w:r>
              <w:rPr>
                <w:rFonts w:ascii="Lato" w:hAnsi="Lato"/>
                <w:sz w:val="16"/>
                <w:szCs w:val="16"/>
              </w:rPr>
              <w:t xml:space="preserve"> methylprednisolone 64 mg daily </w:t>
            </w:r>
          </w:p>
          <w:p w14:paraId="486B1B19" w14:textId="77777777" w:rsidR="00E8044B" w:rsidRPr="00AB521C" w:rsidRDefault="00E8044B" w:rsidP="00E8044B">
            <w:pPr>
              <w:pStyle w:val="NormalWeb"/>
              <w:rPr>
                <w:lang w:val="en-US"/>
              </w:rPr>
            </w:pPr>
          </w:p>
          <w:p w14:paraId="4FFB68D2" w14:textId="77777777" w:rsidR="00E8044B" w:rsidRPr="00AB521C" w:rsidRDefault="00E8044B" w:rsidP="00E8044B">
            <w:pPr>
              <w:pStyle w:val="NormalWeb"/>
            </w:pPr>
          </w:p>
          <w:p w14:paraId="0142DC3B" w14:textId="77777777" w:rsidR="00E8044B" w:rsidRPr="00575AE8" w:rsidRDefault="00E8044B" w:rsidP="00E8044B">
            <w:pPr>
              <w:ind w:hanging="36"/>
            </w:pPr>
          </w:p>
        </w:tc>
        <w:tc>
          <w:tcPr>
            <w:tcW w:w="893" w:type="dxa"/>
          </w:tcPr>
          <w:p w14:paraId="7D0785BE" w14:textId="01D302B8" w:rsidR="00E8044B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ppaerts&lt;/Author&gt;&lt;Year&gt;2022&lt;/Year&gt;&lt;RecNum&gt;50&lt;/RecNum&gt;&lt;DisplayText&gt;(6)&lt;/DisplayText&gt;&lt;record&gt;&lt;rec-number&gt;50&lt;/rec-number&gt;&lt;foreign-keys&gt;&lt;key app="EN" db-id="9r2x9s5xuxe9x2e50ztx90d4rpt5aratw2zv" timestamp="1680728385"&gt;50&lt;/key&gt;&lt;/foreign-keys&gt;&lt;ref-type name="Journal Article"&gt;17&lt;/ref-type&gt;&lt;contributors&gt;&lt;authors&gt;&lt;author&gt;Happaerts, Michiel&lt;/author&gt;&lt;author&gt;Vanassche, Thomas&lt;/author&gt;&lt;/authors&gt;&lt;/contributors&gt;&lt;titles&gt;&lt;title&gt;Acquired hemophilia following COVID‐19 vaccination: Case report and review of literature&lt;/title&gt;&lt;secondary-title&gt;Research and Practice in Thrombosis and Haemostasis&lt;/secondary-title&gt;&lt;/titles&gt;&lt;periodical&gt;&lt;full-title&gt;Research and Practice in Thrombosis and Haemostasis&lt;/full-title&gt;&lt;/periodical&gt;&lt;pages&gt;e12785&lt;/pages&gt;&lt;volume&gt;6&lt;/volume&gt;&lt;number&gt;6&lt;/number&gt;&lt;dates&gt;&lt;year&gt;2022&lt;/year&gt;&lt;/dates&gt;&lt;isbn&gt;2475-037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8044B" w:rsidRPr="009F5F01" w14:paraId="739032F3" w14:textId="77777777" w:rsidTr="00DB5014">
        <w:trPr>
          <w:trHeight w:val="1257"/>
          <w:tblHeader/>
        </w:trPr>
        <w:tc>
          <w:tcPr>
            <w:tcW w:w="994" w:type="dxa"/>
          </w:tcPr>
          <w:p w14:paraId="0E5357DD" w14:textId="77777777" w:rsidR="00E8044B" w:rsidRPr="002A7D27" w:rsidRDefault="00E8044B" w:rsidP="00E8044B">
            <w:pPr>
              <w:pStyle w:val="NormalWeb"/>
              <w:rPr>
                <w:lang w:val="en-US"/>
              </w:rPr>
            </w:pPr>
            <w:r>
              <w:rPr>
                <w:rFonts w:ascii="AdvPSHEL" w:hAnsi="AdvPSHEL"/>
                <w:sz w:val="16"/>
                <w:szCs w:val="16"/>
              </w:rPr>
              <w:t xml:space="preserve">Elif Afacan </w:t>
            </w:r>
            <w:r>
              <w:rPr>
                <w:rFonts w:ascii="AdvPSHEL" w:hAnsi="AdvPSHEL"/>
                <w:sz w:val="16"/>
                <w:szCs w:val="16"/>
                <w:lang w:val="en-US"/>
              </w:rPr>
              <w:t>et al</w:t>
            </w:r>
          </w:p>
          <w:p w14:paraId="12EB73E6" w14:textId="2E5E65B8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2022</w:t>
            </w:r>
          </w:p>
        </w:tc>
        <w:tc>
          <w:tcPr>
            <w:tcW w:w="513" w:type="dxa"/>
          </w:tcPr>
          <w:p w14:paraId="6DCA0CB4" w14:textId="767112AA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69" w:type="dxa"/>
          </w:tcPr>
          <w:p w14:paraId="7B564089" w14:textId="6AE60741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36F6BE62" w14:textId="2F9A1166" w:rsidR="00E8044B" w:rsidRDefault="003169E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  <w:r w:rsidR="00E804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4C015A28" w14:textId="77777777" w:rsidR="00E8044B" w:rsidRDefault="00E8044B" w:rsidP="00E8044B">
            <w:pPr>
              <w:pStyle w:val="NormalWeb"/>
            </w:pPr>
            <w:r>
              <w:rPr>
                <w:rFonts w:ascii="AdvPSHEL" w:hAnsi="AdvPSHEL"/>
                <w:sz w:val="16"/>
                <w:szCs w:val="16"/>
              </w:rPr>
              <w:t xml:space="preserve">5 months </w:t>
            </w:r>
          </w:p>
          <w:p w14:paraId="32F27DC2" w14:textId="77777777" w:rsidR="00E8044B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</w:tcPr>
          <w:p w14:paraId="1BCF523F" w14:textId="6AEC9216" w:rsidR="00E8044B" w:rsidRDefault="00E8044B" w:rsidP="00E8044B">
            <w:pPr>
              <w:rPr>
                <w:sz w:val="18"/>
                <w:szCs w:val="18"/>
              </w:rPr>
            </w:pPr>
            <w:r w:rsidRPr="00AC1428"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7B92FB66" w14:textId="10AD42DE" w:rsidR="00E8044B" w:rsidRDefault="00E8044B" w:rsidP="00E8044B">
            <w:pPr>
              <w:rPr>
                <w:sz w:val="18"/>
                <w:szCs w:val="18"/>
              </w:rPr>
            </w:pPr>
            <w:r w:rsidRPr="00AC1428"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50C360F4" w14:textId="61EAEF46" w:rsidR="00E8044B" w:rsidRPr="00575AE8" w:rsidRDefault="00E8044B" w:rsidP="00E8044B">
            <w:pPr>
              <w:rPr>
                <w:sz w:val="18"/>
                <w:szCs w:val="18"/>
              </w:rPr>
            </w:pPr>
            <w:r w:rsidRPr="00E75D5B"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  <w:t>inactivated COVID-19 vaccine (Sinovac)</w:t>
            </w:r>
          </w:p>
        </w:tc>
        <w:tc>
          <w:tcPr>
            <w:tcW w:w="728" w:type="dxa"/>
          </w:tcPr>
          <w:p w14:paraId="726B55DE" w14:textId="0CEA4C37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dose</w:t>
            </w:r>
          </w:p>
        </w:tc>
        <w:tc>
          <w:tcPr>
            <w:tcW w:w="1003" w:type="dxa"/>
          </w:tcPr>
          <w:p w14:paraId="1ACA0EB3" w14:textId="137A9028" w:rsidR="00E8044B" w:rsidRDefault="00E8044B" w:rsidP="00E8044B">
            <w:pPr>
              <w:rPr>
                <w:sz w:val="18"/>
                <w:szCs w:val="18"/>
              </w:rPr>
            </w:pPr>
            <w:r w:rsidRPr="00206A58"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5FF90E85" w14:textId="77777777" w:rsidR="00E8044B" w:rsidRDefault="00E8044B" w:rsidP="00E8044B">
            <w:pPr>
              <w:pStyle w:val="NormalWeb"/>
            </w:pPr>
            <w:r>
              <w:rPr>
                <w:rFonts w:ascii="AdvPSHEL" w:hAnsi="AdvPSHEL"/>
                <w:sz w:val="14"/>
                <w:szCs w:val="14"/>
              </w:rPr>
              <w:t xml:space="preserve">abdomen and upper thighs,  lateral thigh </w:t>
            </w:r>
          </w:p>
          <w:p w14:paraId="54A2B5FA" w14:textId="77777777" w:rsidR="00E8044B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</w:tcPr>
          <w:p w14:paraId="012C2692" w14:textId="70AEE2CC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week</w:t>
            </w:r>
          </w:p>
        </w:tc>
        <w:tc>
          <w:tcPr>
            <w:tcW w:w="1068" w:type="dxa"/>
          </w:tcPr>
          <w:p w14:paraId="15D04DFD" w14:textId="003FAE30" w:rsidR="00E8044B" w:rsidRDefault="00E8044B" w:rsidP="00E8044B">
            <w:pPr>
              <w:rPr>
                <w:sz w:val="18"/>
                <w:szCs w:val="18"/>
              </w:rPr>
            </w:pPr>
            <w:r w:rsidRPr="00AD1707">
              <w:rPr>
                <w:rFonts w:ascii="AdvPSHEL" w:hAnsi="AdvPSHEL"/>
                <w:sz w:val="16"/>
                <w:szCs w:val="16"/>
              </w:rPr>
              <w:t xml:space="preserve">BP was confirmed with histopathology and direct immunofluorescence </w:t>
            </w:r>
          </w:p>
        </w:tc>
        <w:tc>
          <w:tcPr>
            <w:tcW w:w="1077" w:type="dxa"/>
          </w:tcPr>
          <w:p w14:paraId="734C970F" w14:textId="260A2781" w:rsidR="00E8044B" w:rsidRDefault="00E8044B" w:rsidP="00E8044B">
            <w:pPr>
              <w:rPr>
                <w:sz w:val="18"/>
                <w:szCs w:val="18"/>
              </w:rPr>
            </w:pPr>
            <w:r w:rsidRPr="00510DB6">
              <w:rPr>
                <w:rFonts w:ascii="AdvPSHEL" w:hAnsi="AdvPSHEL"/>
                <w:sz w:val="16"/>
                <w:szCs w:val="16"/>
              </w:rPr>
              <w:t xml:space="preserve">experienced a flare of previous BP </w:t>
            </w:r>
          </w:p>
        </w:tc>
        <w:tc>
          <w:tcPr>
            <w:tcW w:w="571" w:type="dxa"/>
          </w:tcPr>
          <w:p w14:paraId="5C4C0FF9" w14:textId="6E9A3EF4" w:rsidR="00E8044B" w:rsidRDefault="00E8044B" w:rsidP="00E8044B">
            <w:pPr>
              <w:rPr>
                <w:sz w:val="18"/>
                <w:szCs w:val="18"/>
              </w:rPr>
            </w:pPr>
            <w:r w:rsidRPr="00C239BB"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2E6DFC9F" w14:textId="77777777" w:rsidR="00E8044B" w:rsidRPr="00613F23" w:rsidRDefault="00E8044B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613F23">
              <w:rPr>
                <w:rFonts w:asciiTheme="majorBidi" w:hAnsiTheme="majorBidi" w:cstheme="majorBidi"/>
                <w:sz w:val="18"/>
                <w:szCs w:val="18"/>
              </w:rPr>
              <w:t xml:space="preserve">TCS, DCN, OCS, MTX </w:t>
            </w:r>
          </w:p>
          <w:p w14:paraId="6D0DACE1" w14:textId="77777777" w:rsidR="00E8044B" w:rsidRPr="00575AE8" w:rsidRDefault="00E8044B" w:rsidP="00E8044B">
            <w:pPr>
              <w:ind w:hanging="36"/>
            </w:pPr>
          </w:p>
        </w:tc>
        <w:tc>
          <w:tcPr>
            <w:tcW w:w="893" w:type="dxa"/>
          </w:tcPr>
          <w:p w14:paraId="40AE2362" w14:textId="24E634ED" w:rsidR="00E8044B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facan&lt;/Author&gt;&lt;Year&gt;2022&lt;/Year&gt;&lt;RecNum&gt;42&lt;/RecNum&gt;&lt;DisplayText&gt;(7)&lt;/DisplayText&gt;&lt;record&gt;&lt;rec-number&gt;42&lt;/rec-number&gt;&lt;foreign-keys&gt;&lt;key app="EN" db-id="9r2x9s5xuxe9x2e50ztx90d4rpt5aratw2zv" timestamp="1680727029"&gt;42&lt;/key&gt;&lt;/foreign-keys&gt;&lt;ref-type name="Journal Article"&gt;17&lt;/ref-type&gt;&lt;contributors&gt;&lt;authors&gt;&lt;author&gt;Afacan, Elif&lt;/author&gt;&lt;author&gt;Edek, Yusuf C&lt;/author&gt;&lt;author&gt;İlter, Nilsel&lt;/author&gt;&lt;author&gt;Gülekon, Ayla&lt;/author&gt;&lt;/authors&gt;&lt;/contributors&gt;&lt;titles&gt;&lt;title&gt;Can Covid‐19 vaccines cause or exacerbate bullous pemphigoid? A report of seven cases from one center&lt;/title&gt;&lt;secondary-title&gt;International journal of dermatology&lt;/secondary-title&gt;&lt;/titles&gt;&lt;periodical&gt;&lt;full-title&gt;International journal of dermatology&lt;/full-title&gt;&lt;/periodical&gt;&lt;pages&gt;626-627&lt;/pages&gt;&lt;volume&gt;61&lt;/volume&gt;&lt;number&gt;5&lt;/number&gt;&lt;dates&gt;&lt;year&gt;2022&lt;/year&gt;&lt;/dates&gt;&lt;isbn&gt;0011-905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8044B" w:rsidRPr="009F5F01" w14:paraId="717847DC" w14:textId="77777777" w:rsidTr="00DB5014">
        <w:trPr>
          <w:trHeight w:val="1257"/>
          <w:tblHeader/>
        </w:trPr>
        <w:tc>
          <w:tcPr>
            <w:tcW w:w="994" w:type="dxa"/>
          </w:tcPr>
          <w:p w14:paraId="10080E9C" w14:textId="77777777" w:rsidR="00E8044B" w:rsidRPr="002A7D27" w:rsidRDefault="00E8044B" w:rsidP="00E8044B">
            <w:pPr>
              <w:pStyle w:val="NormalWeb"/>
              <w:rPr>
                <w:lang w:val="en-US"/>
              </w:rPr>
            </w:pPr>
            <w:r>
              <w:rPr>
                <w:rFonts w:ascii="AdvPSHEL" w:hAnsi="AdvPSHEL"/>
                <w:sz w:val="16"/>
                <w:szCs w:val="16"/>
              </w:rPr>
              <w:t xml:space="preserve">Elif Afacan </w:t>
            </w:r>
            <w:r>
              <w:rPr>
                <w:rFonts w:ascii="AdvPSHEL" w:hAnsi="AdvPSHEL"/>
                <w:sz w:val="16"/>
                <w:szCs w:val="16"/>
                <w:lang w:val="en-US"/>
              </w:rPr>
              <w:t>et al</w:t>
            </w:r>
          </w:p>
          <w:p w14:paraId="61DEA2BD" w14:textId="202530BE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2022</w:t>
            </w:r>
          </w:p>
        </w:tc>
        <w:tc>
          <w:tcPr>
            <w:tcW w:w="513" w:type="dxa"/>
          </w:tcPr>
          <w:p w14:paraId="351604ED" w14:textId="4DCBBA18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69" w:type="dxa"/>
          </w:tcPr>
          <w:p w14:paraId="28C7D0E4" w14:textId="1BAF1917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14A577AC" w14:textId="27625030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900" w:type="dxa"/>
          </w:tcPr>
          <w:p w14:paraId="01AB0A32" w14:textId="77777777" w:rsidR="00E8044B" w:rsidRDefault="00E8044B" w:rsidP="00E8044B">
            <w:pPr>
              <w:pStyle w:val="NormalWeb"/>
            </w:pPr>
            <w:r>
              <w:rPr>
                <w:rFonts w:ascii="AdvPSHEL" w:hAnsi="AdvPSHEL"/>
                <w:sz w:val="16"/>
                <w:szCs w:val="16"/>
              </w:rPr>
              <w:t xml:space="preserve">2 years </w:t>
            </w:r>
          </w:p>
          <w:p w14:paraId="2AECC7D8" w14:textId="77777777" w:rsidR="00E8044B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</w:tcPr>
          <w:p w14:paraId="58BB7273" w14:textId="19B2E1F4" w:rsidR="00E8044B" w:rsidRDefault="00E8044B" w:rsidP="00E8044B">
            <w:pPr>
              <w:rPr>
                <w:sz w:val="18"/>
                <w:szCs w:val="18"/>
              </w:rPr>
            </w:pPr>
            <w:r w:rsidRPr="00AC1428"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2A227C79" w14:textId="7E93138C" w:rsidR="00E8044B" w:rsidRDefault="00E8044B" w:rsidP="00E8044B">
            <w:pPr>
              <w:rPr>
                <w:sz w:val="18"/>
                <w:szCs w:val="18"/>
              </w:rPr>
            </w:pPr>
            <w:r w:rsidRPr="00AC1428"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080DE781" w14:textId="6B61E4C2" w:rsidR="00E8044B" w:rsidRPr="00575AE8" w:rsidRDefault="00E8044B" w:rsidP="00E8044B">
            <w:pPr>
              <w:rPr>
                <w:sz w:val="18"/>
                <w:szCs w:val="18"/>
              </w:rPr>
            </w:pPr>
            <w:r w:rsidRPr="00E75D5B"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  <w:t>inactivated COVID-19 vaccine (Sinovac)</w:t>
            </w:r>
          </w:p>
        </w:tc>
        <w:tc>
          <w:tcPr>
            <w:tcW w:w="728" w:type="dxa"/>
          </w:tcPr>
          <w:p w14:paraId="18770686" w14:textId="2591CCE8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613F23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dose</w:t>
            </w:r>
          </w:p>
        </w:tc>
        <w:tc>
          <w:tcPr>
            <w:tcW w:w="1003" w:type="dxa"/>
          </w:tcPr>
          <w:p w14:paraId="2942012C" w14:textId="656E9F72" w:rsidR="00E8044B" w:rsidRDefault="00E8044B" w:rsidP="00E8044B">
            <w:pPr>
              <w:rPr>
                <w:sz w:val="18"/>
                <w:szCs w:val="18"/>
              </w:rPr>
            </w:pPr>
            <w:r w:rsidRPr="00206A58"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6433BB31" w14:textId="5FE7B6F9" w:rsidR="00E8044B" w:rsidRDefault="00E8044B" w:rsidP="00E8044B">
            <w:pPr>
              <w:rPr>
                <w:sz w:val="18"/>
                <w:szCs w:val="18"/>
              </w:rPr>
            </w:pPr>
            <w:r w:rsidRPr="00206A58"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2FA12835" w14:textId="57635123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week </w:t>
            </w:r>
          </w:p>
        </w:tc>
        <w:tc>
          <w:tcPr>
            <w:tcW w:w="1068" w:type="dxa"/>
          </w:tcPr>
          <w:p w14:paraId="54905830" w14:textId="182C8E06" w:rsidR="00E8044B" w:rsidRDefault="00E8044B" w:rsidP="00E8044B">
            <w:pPr>
              <w:rPr>
                <w:sz w:val="18"/>
                <w:szCs w:val="18"/>
              </w:rPr>
            </w:pPr>
            <w:r w:rsidRPr="00AD1707">
              <w:rPr>
                <w:rFonts w:ascii="AdvPSHEL" w:hAnsi="AdvPSHEL"/>
                <w:sz w:val="16"/>
                <w:szCs w:val="16"/>
              </w:rPr>
              <w:t xml:space="preserve">BP was confirmed with histopathology and direct immunofluorescence </w:t>
            </w:r>
          </w:p>
        </w:tc>
        <w:tc>
          <w:tcPr>
            <w:tcW w:w="1077" w:type="dxa"/>
          </w:tcPr>
          <w:p w14:paraId="40940899" w14:textId="00513BA6" w:rsidR="00E8044B" w:rsidRDefault="00E8044B" w:rsidP="00E8044B">
            <w:pPr>
              <w:rPr>
                <w:sz w:val="18"/>
                <w:szCs w:val="18"/>
              </w:rPr>
            </w:pPr>
            <w:r w:rsidRPr="00510DB6">
              <w:rPr>
                <w:rFonts w:ascii="AdvPSHEL" w:hAnsi="AdvPSHEL"/>
                <w:sz w:val="16"/>
                <w:szCs w:val="16"/>
              </w:rPr>
              <w:t xml:space="preserve">experienced a flare of previous BP </w:t>
            </w:r>
          </w:p>
        </w:tc>
        <w:tc>
          <w:tcPr>
            <w:tcW w:w="571" w:type="dxa"/>
          </w:tcPr>
          <w:p w14:paraId="0A1AA349" w14:textId="4769FD03" w:rsidR="00E8044B" w:rsidRDefault="00E8044B" w:rsidP="00E8044B">
            <w:pPr>
              <w:rPr>
                <w:sz w:val="18"/>
                <w:szCs w:val="18"/>
              </w:rPr>
            </w:pPr>
            <w:r w:rsidRPr="00C239BB"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481C2E4A" w14:textId="77777777" w:rsidR="00E8044B" w:rsidRPr="00613F23" w:rsidRDefault="00E8044B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613F23">
              <w:rPr>
                <w:rFonts w:asciiTheme="majorBidi" w:hAnsiTheme="majorBidi" w:cstheme="majorBidi"/>
                <w:sz w:val="18"/>
                <w:szCs w:val="18"/>
              </w:rPr>
              <w:t xml:space="preserve">TCS, MTX </w:t>
            </w:r>
          </w:p>
          <w:p w14:paraId="3AF6E8DC" w14:textId="77777777" w:rsidR="00E8044B" w:rsidRPr="00575AE8" w:rsidRDefault="00E8044B" w:rsidP="00E8044B">
            <w:pPr>
              <w:ind w:hanging="36"/>
            </w:pPr>
          </w:p>
        </w:tc>
        <w:tc>
          <w:tcPr>
            <w:tcW w:w="893" w:type="dxa"/>
          </w:tcPr>
          <w:p w14:paraId="2D500262" w14:textId="4E086B7F" w:rsidR="00E8044B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facan&lt;/Author&gt;&lt;Year&gt;2022&lt;/Year&gt;&lt;RecNum&gt;42&lt;/RecNum&gt;&lt;DisplayText&gt;(7)&lt;/DisplayText&gt;&lt;record&gt;&lt;rec-number&gt;42&lt;/rec-number&gt;&lt;foreign-keys&gt;&lt;key app="EN" db-id="9r2x9s5xuxe9x2e50ztx90d4rpt5aratw2zv" timestamp="1680727029"&gt;42&lt;/key&gt;&lt;/foreign-keys&gt;&lt;ref-type name="Journal Article"&gt;17&lt;/ref-type&gt;&lt;contributors&gt;&lt;authors&gt;&lt;author&gt;Afacan, Elif&lt;/author&gt;&lt;author&gt;Edek, Yusuf C&lt;/author&gt;&lt;author&gt;İlter, Nilsel&lt;/author&gt;&lt;author&gt;Gülekon, Ayla&lt;/author&gt;&lt;/authors&gt;&lt;/contributors&gt;&lt;titles&gt;&lt;title&gt;Can Covid‐19 vaccines cause or exacerbate bullous pemphigoid? A report of seven cases from one center&lt;/title&gt;&lt;secondary-title&gt;International journal of dermatology&lt;/secondary-title&gt;&lt;/titles&gt;&lt;periodical&gt;&lt;full-title&gt;International journal of dermatology&lt;/full-title&gt;&lt;/periodical&gt;&lt;pages&gt;626-627&lt;/pages&gt;&lt;volume&gt;61&lt;/volume&gt;&lt;number&gt;5&lt;/number&gt;&lt;dates&gt;&lt;year&gt;2022&lt;/year&gt;&lt;/dates&gt;&lt;isbn&gt;0011-905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8044B" w:rsidRPr="009F5F01" w14:paraId="521560BF" w14:textId="77777777" w:rsidTr="00DB5014">
        <w:trPr>
          <w:trHeight w:val="1257"/>
          <w:tblHeader/>
        </w:trPr>
        <w:tc>
          <w:tcPr>
            <w:tcW w:w="994" w:type="dxa"/>
          </w:tcPr>
          <w:p w14:paraId="3C775110" w14:textId="77777777" w:rsidR="00E8044B" w:rsidRPr="002A7D27" w:rsidRDefault="00E8044B" w:rsidP="00E8044B">
            <w:pPr>
              <w:pStyle w:val="NormalWeb"/>
              <w:rPr>
                <w:lang w:val="en-US"/>
              </w:rPr>
            </w:pPr>
            <w:r>
              <w:rPr>
                <w:rFonts w:ascii="AdvPSHEL" w:hAnsi="AdvPSHEL"/>
                <w:sz w:val="16"/>
                <w:szCs w:val="16"/>
              </w:rPr>
              <w:t xml:space="preserve">Elif Afacan </w:t>
            </w:r>
            <w:r>
              <w:rPr>
                <w:rFonts w:ascii="AdvPSHEL" w:hAnsi="AdvPSHEL"/>
                <w:sz w:val="16"/>
                <w:szCs w:val="16"/>
                <w:lang w:val="en-US"/>
              </w:rPr>
              <w:t>et al</w:t>
            </w:r>
          </w:p>
          <w:p w14:paraId="31939DCB" w14:textId="486DAFA6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2022</w:t>
            </w:r>
          </w:p>
        </w:tc>
        <w:tc>
          <w:tcPr>
            <w:tcW w:w="513" w:type="dxa"/>
          </w:tcPr>
          <w:p w14:paraId="0719315E" w14:textId="32F84F2B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69" w:type="dxa"/>
          </w:tcPr>
          <w:p w14:paraId="6C879499" w14:textId="7B01F29E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285CAD4A" w14:textId="14C59AFA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900" w:type="dxa"/>
          </w:tcPr>
          <w:p w14:paraId="7BD71ACB" w14:textId="77777777" w:rsidR="00E8044B" w:rsidRDefault="00E8044B" w:rsidP="00E8044B">
            <w:pPr>
              <w:pStyle w:val="NormalWeb"/>
            </w:pPr>
            <w:r>
              <w:rPr>
                <w:rFonts w:ascii="AdvPSHEL" w:hAnsi="AdvPSHEL"/>
                <w:sz w:val="16"/>
                <w:szCs w:val="16"/>
              </w:rPr>
              <w:t xml:space="preserve">6 months </w:t>
            </w:r>
          </w:p>
          <w:p w14:paraId="0670C588" w14:textId="77777777" w:rsidR="00E8044B" w:rsidRDefault="00E8044B" w:rsidP="00E8044B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</w:tcPr>
          <w:p w14:paraId="2F56971F" w14:textId="062BE3DF" w:rsidR="00E8044B" w:rsidRDefault="00E8044B" w:rsidP="00E8044B">
            <w:pPr>
              <w:rPr>
                <w:sz w:val="18"/>
                <w:szCs w:val="18"/>
              </w:rPr>
            </w:pPr>
            <w:r w:rsidRPr="00AC1428">
              <w:rPr>
                <w:sz w:val="18"/>
                <w:szCs w:val="18"/>
              </w:rPr>
              <w:t>NM</w:t>
            </w:r>
          </w:p>
        </w:tc>
        <w:tc>
          <w:tcPr>
            <w:tcW w:w="1107" w:type="dxa"/>
          </w:tcPr>
          <w:p w14:paraId="27F05A41" w14:textId="5CD19AE2" w:rsidR="00E8044B" w:rsidRDefault="00E8044B" w:rsidP="00E8044B">
            <w:pPr>
              <w:rPr>
                <w:sz w:val="18"/>
                <w:szCs w:val="18"/>
              </w:rPr>
            </w:pPr>
            <w:r w:rsidRPr="00AC1428">
              <w:rPr>
                <w:sz w:val="18"/>
                <w:szCs w:val="18"/>
              </w:rPr>
              <w:t>NM</w:t>
            </w:r>
          </w:p>
        </w:tc>
        <w:tc>
          <w:tcPr>
            <w:tcW w:w="1649" w:type="dxa"/>
          </w:tcPr>
          <w:p w14:paraId="4AC328DC" w14:textId="702FA4C5" w:rsidR="00E8044B" w:rsidRPr="00575AE8" w:rsidRDefault="00E8044B" w:rsidP="00E8044B">
            <w:pPr>
              <w:rPr>
                <w:sz w:val="18"/>
                <w:szCs w:val="18"/>
              </w:rPr>
            </w:pPr>
            <w:r w:rsidRPr="00E75D5B"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  <w:t>inactivated COVID-19 vaccine (Sinovac)</w:t>
            </w:r>
          </w:p>
        </w:tc>
        <w:tc>
          <w:tcPr>
            <w:tcW w:w="728" w:type="dxa"/>
          </w:tcPr>
          <w:p w14:paraId="3C035112" w14:textId="6ED0FD25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613F23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dose</w:t>
            </w:r>
          </w:p>
        </w:tc>
        <w:tc>
          <w:tcPr>
            <w:tcW w:w="1003" w:type="dxa"/>
          </w:tcPr>
          <w:p w14:paraId="6649EE83" w14:textId="628C5DB7" w:rsidR="00E8044B" w:rsidRDefault="00E8044B" w:rsidP="00E8044B">
            <w:pPr>
              <w:rPr>
                <w:sz w:val="18"/>
                <w:szCs w:val="18"/>
              </w:rPr>
            </w:pPr>
            <w:r w:rsidRPr="00206A58">
              <w:rPr>
                <w:sz w:val="18"/>
                <w:szCs w:val="18"/>
              </w:rPr>
              <w:t>NM</w:t>
            </w:r>
          </w:p>
        </w:tc>
        <w:tc>
          <w:tcPr>
            <w:tcW w:w="1071" w:type="dxa"/>
          </w:tcPr>
          <w:p w14:paraId="3D5002AA" w14:textId="3DF41743" w:rsidR="00E8044B" w:rsidRDefault="00E8044B" w:rsidP="00E8044B">
            <w:pPr>
              <w:rPr>
                <w:sz w:val="18"/>
                <w:szCs w:val="18"/>
              </w:rPr>
            </w:pPr>
            <w:r w:rsidRPr="00206A58">
              <w:rPr>
                <w:sz w:val="18"/>
                <w:szCs w:val="18"/>
              </w:rPr>
              <w:t>NM</w:t>
            </w:r>
          </w:p>
        </w:tc>
        <w:tc>
          <w:tcPr>
            <w:tcW w:w="814" w:type="dxa"/>
          </w:tcPr>
          <w:p w14:paraId="4182FCE3" w14:textId="582D40C0" w:rsidR="00E8044B" w:rsidRDefault="00E8044B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month</w:t>
            </w:r>
          </w:p>
        </w:tc>
        <w:tc>
          <w:tcPr>
            <w:tcW w:w="1068" w:type="dxa"/>
          </w:tcPr>
          <w:p w14:paraId="592C7518" w14:textId="5B19F6AA" w:rsidR="00E8044B" w:rsidRDefault="00E8044B" w:rsidP="00E8044B">
            <w:pPr>
              <w:rPr>
                <w:sz w:val="18"/>
                <w:szCs w:val="18"/>
              </w:rPr>
            </w:pPr>
            <w:r w:rsidRPr="00AD1707">
              <w:rPr>
                <w:rFonts w:ascii="AdvPSHEL" w:hAnsi="AdvPSHEL"/>
                <w:sz w:val="16"/>
                <w:szCs w:val="16"/>
              </w:rPr>
              <w:t xml:space="preserve">BP was confirmed with histopathology and direct immunofluorescence </w:t>
            </w:r>
          </w:p>
        </w:tc>
        <w:tc>
          <w:tcPr>
            <w:tcW w:w="1077" w:type="dxa"/>
          </w:tcPr>
          <w:p w14:paraId="1994F163" w14:textId="0E18CDB3" w:rsidR="00E8044B" w:rsidRDefault="00E8044B" w:rsidP="00E8044B">
            <w:pPr>
              <w:rPr>
                <w:sz w:val="18"/>
                <w:szCs w:val="18"/>
              </w:rPr>
            </w:pPr>
            <w:r w:rsidRPr="00510DB6">
              <w:rPr>
                <w:rFonts w:ascii="AdvPSHEL" w:hAnsi="AdvPSHEL"/>
                <w:sz w:val="16"/>
                <w:szCs w:val="16"/>
              </w:rPr>
              <w:t xml:space="preserve">experienced a flare of previous BP </w:t>
            </w:r>
          </w:p>
        </w:tc>
        <w:tc>
          <w:tcPr>
            <w:tcW w:w="571" w:type="dxa"/>
          </w:tcPr>
          <w:p w14:paraId="01FD2A60" w14:textId="6897FBC1" w:rsidR="00E8044B" w:rsidRDefault="00E8044B" w:rsidP="00E8044B">
            <w:pPr>
              <w:rPr>
                <w:sz w:val="18"/>
                <w:szCs w:val="18"/>
              </w:rPr>
            </w:pPr>
            <w:r w:rsidRPr="00C239BB">
              <w:rPr>
                <w:sz w:val="18"/>
                <w:szCs w:val="18"/>
              </w:rPr>
              <w:t>NM</w:t>
            </w:r>
          </w:p>
        </w:tc>
        <w:tc>
          <w:tcPr>
            <w:tcW w:w="960" w:type="dxa"/>
          </w:tcPr>
          <w:p w14:paraId="29A21001" w14:textId="77777777" w:rsidR="00E8044B" w:rsidRPr="00613F23" w:rsidRDefault="00E8044B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13F23">
              <w:rPr>
                <w:rFonts w:asciiTheme="majorBidi" w:hAnsiTheme="majorBidi" w:cstheme="majorBidi"/>
                <w:sz w:val="18"/>
                <w:szCs w:val="18"/>
              </w:rPr>
              <w:t>TCS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,OCS,AZA</w:t>
            </w:r>
          </w:p>
          <w:p w14:paraId="684F5C52" w14:textId="77777777" w:rsidR="00E8044B" w:rsidRPr="00575AE8" w:rsidRDefault="00E8044B" w:rsidP="00E8044B">
            <w:pPr>
              <w:ind w:hanging="36"/>
            </w:pPr>
          </w:p>
        </w:tc>
        <w:tc>
          <w:tcPr>
            <w:tcW w:w="893" w:type="dxa"/>
          </w:tcPr>
          <w:p w14:paraId="47959F84" w14:textId="58691A5A" w:rsidR="00E8044B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facan&lt;/Author&gt;&lt;Year&gt;2022&lt;/Year&gt;&lt;RecNum&gt;42&lt;/RecNum&gt;&lt;DisplayText&gt;(7)&lt;/DisplayText&gt;&lt;record&gt;&lt;rec-number&gt;42&lt;/rec-number&gt;&lt;foreign-keys&gt;&lt;key app="EN" db-id="9r2x9s5xuxe9x2e50ztx90d4rpt5aratw2zv" timestamp="1680727029"&gt;42&lt;/key&gt;&lt;/foreign-keys&gt;&lt;ref-type name="Journal Article"&gt;17&lt;/ref-type&gt;&lt;contributors&gt;&lt;authors&gt;&lt;author&gt;Afacan, Elif&lt;/author&gt;&lt;author&gt;Edek, Yusuf C&lt;/author&gt;&lt;author&gt;İlter, Nilsel&lt;/author&gt;&lt;author&gt;Gülekon, Ayla&lt;/author&gt;&lt;/authors&gt;&lt;/contributors&gt;&lt;titles&gt;&lt;title&gt;Can Covid‐19 vaccines cause or exacerbate bullous pemphigoid? A report of seven cases from one center&lt;/title&gt;&lt;secondary-title&gt;International journal of dermatology&lt;/secondary-title&gt;&lt;/titles&gt;&lt;periodical&gt;&lt;full-title&gt;International journal of dermatology&lt;/full-title&gt;&lt;/periodical&gt;&lt;pages&gt;626-627&lt;/pages&gt;&lt;volume&gt;61&lt;/volume&gt;&lt;number&gt;5&lt;/number&gt;&lt;dates&gt;&lt;year&gt;2022&lt;/year&gt;&lt;/dates&gt;&lt;isbn&gt;0011-905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3A16B0" w:rsidRPr="009F5F01" w14:paraId="705BC555" w14:textId="77777777" w:rsidTr="00DB5014">
        <w:trPr>
          <w:trHeight w:val="1257"/>
          <w:tblHeader/>
        </w:trPr>
        <w:tc>
          <w:tcPr>
            <w:tcW w:w="994" w:type="dxa"/>
          </w:tcPr>
          <w:p w14:paraId="59E0D857" w14:textId="77777777" w:rsidR="003A16B0" w:rsidRDefault="003A16B0" w:rsidP="003A16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an TL et al</w:t>
            </w:r>
          </w:p>
          <w:p w14:paraId="21D87167" w14:textId="77777777" w:rsidR="003A16B0" w:rsidRDefault="003A16B0" w:rsidP="003A16B0">
            <w:pPr>
              <w:rPr>
                <w:sz w:val="18"/>
                <w:szCs w:val="18"/>
              </w:rPr>
            </w:pPr>
          </w:p>
          <w:p w14:paraId="07833032" w14:textId="77777777" w:rsidR="003A16B0" w:rsidRDefault="003A16B0" w:rsidP="003A16B0">
            <w:pPr>
              <w:rPr>
                <w:sz w:val="18"/>
                <w:szCs w:val="18"/>
              </w:rPr>
            </w:pPr>
          </w:p>
          <w:p w14:paraId="3E5CFA8B" w14:textId="4EDCB558" w:rsidR="003A16B0" w:rsidRDefault="003A16B0" w:rsidP="003A16B0">
            <w:pPr>
              <w:pStyle w:val="NormalWeb"/>
              <w:rPr>
                <w:rFonts w:ascii="AdvPSHEL" w:hAnsi="AdvPSHEL"/>
                <w:sz w:val="16"/>
                <w:szCs w:val="16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513" w:type="dxa"/>
          </w:tcPr>
          <w:p w14:paraId="10046FC7" w14:textId="5721EB7D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82</w:t>
            </w:r>
          </w:p>
        </w:tc>
        <w:tc>
          <w:tcPr>
            <w:tcW w:w="669" w:type="dxa"/>
          </w:tcPr>
          <w:p w14:paraId="1540F17F" w14:textId="354A4A93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777D648F" w14:textId="344BE1E5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900" w:type="dxa"/>
          </w:tcPr>
          <w:p w14:paraId="2087B078" w14:textId="3A52B054" w:rsidR="003A16B0" w:rsidRPr="003A16B0" w:rsidRDefault="003A16B0" w:rsidP="00E8044B">
            <w:pPr>
              <w:pStyle w:val="NormalWeb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M</w:t>
            </w:r>
          </w:p>
        </w:tc>
        <w:tc>
          <w:tcPr>
            <w:tcW w:w="1107" w:type="dxa"/>
          </w:tcPr>
          <w:p w14:paraId="1089C270" w14:textId="7BFD3F3E" w:rsidR="003A16B0" w:rsidRPr="00AC142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07" w:type="dxa"/>
          </w:tcPr>
          <w:p w14:paraId="0FF50A2C" w14:textId="3D70293B" w:rsidR="003A16B0" w:rsidRPr="00AC142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649" w:type="dxa"/>
          </w:tcPr>
          <w:p w14:paraId="4693F866" w14:textId="6A7BA432" w:rsidR="003A16B0" w:rsidRPr="00E75D5B" w:rsidRDefault="003A16B0" w:rsidP="00E8044B">
            <w:pPr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  <w:t>AZ</w:t>
            </w:r>
          </w:p>
        </w:tc>
        <w:tc>
          <w:tcPr>
            <w:tcW w:w="728" w:type="dxa"/>
          </w:tcPr>
          <w:p w14:paraId="35AD46A9" w14:textId="12EA9214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03" w:type="dxa"/>
          </w:tcPr>
          <w:p w14:paraId="537C808F" w14:textId="4BF2D458" w:rsidR="003A16B0" w:rsidRPr="00206A5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71" w:type="dxa"/>
          </w:tcPr>
          <w:p w14:paraId="6A5CCC82" w14:textId="3DC90DF5" w:rsidR="003A16B0" w:rsidRPr="00206A5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14" w:type="dxa"/>
          </w:tcPr>
          <w:p w14:paraId="051E79E9" w14:textId="127D1A4E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days</w:t>
            </w:r>
          </w:p>
        </w:tc>
        <w:tc>
          <w:tcPr>
            <w:tcW w:w="1068" w:type="dxa"/>
          </w:tcPr>
          <w:p w14:paraId="7D379B95" w14:textId="65294F9C" w:rsidR="003A16B0" w:rsidRPr="00AD1707" w:rsidRDefault="003A16B0" w:rsidP="00E8044B">
            <w:pPr>
              <w:rPr>
                <w:rFonts w:ascii="AdvPSHEL" w:hAnsi="AdvPSHEL"/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77" w:type="dxa"/>
          </w:tcPr>
          <w:p w14:paraId="5958AF52" w14:textId="4D10B53D" w:rsidR="003A16B0" w:rsidRPr="00510DB6" w:rsidRDefault="003A16B0" w:rsidP="00E8044B">
            <w:pPr>
              <w:rPr>
                <w:rFonts w:ascii="AdvPSHEL" w:hAnsi="AdvPSHEL"/>
                <w:sz w:val="16"/>
                <w:szCs w:val="16"/>
              </w:rPr>
            </w:pPr>
            <w:r>
              <w:rPr>
                <w:rFonts w:ascii="AdvPSHEL" w:hAnsi="AdvPSHEL"/>
                <w:sz w:val="16"/>
                <w:szCs w:val="16"/>
              </w:rPr>
              <w:t>BP flair</w:t>
            </w:r>
          </w:p>
        </w:tc>
        <w:tc>
          <w:tcPr>
            <w:tcW w:w="571" w:type="dxa"/>
          </w:tcPr>
          <w:p w14:paraId="3A4AB0EF" w14:textId="7CE00B2E" w:rsidR="003A16B0" w:rsidRPr="00C239BB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60" w:type="dxa"/>
          </w:tcPr>
          <w:p w14:paraId="5E7299FD" w14:textId="3A19D90D" w:rsidR="003A16B0" w:rsidRPr="00613F23" w:rsidRDefault="003A16B0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M</w:t>
            </w:r>
          </w:p>
        </w:tc>
        <w:tc>
          <w:tcPr>
            <w:tcW w:w="893" w:type="dxa"/>
          </w:tcPr>
          <w:p w14:paraId="6D8A5E97" w14:textId="79FBC723" w:rsidR="003A16B0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wan&lt;/Author&gt;&lt;Year&gt;2023&lt;/Year&gt;&lt;RecNum&gt;48&lt;/RecNum&gt;&lt;DisplayText&gt;(8)&lt;/DisplayText&gt;&lt;record&gt;&lt;rec-number&gt;48&lt;/rec-number&gt;&lt;foreign-keys&gt;&lt;key app="EN" db-id="9r2x9s5xuxe9x2e50ztx90d4rpt5aratw2zv" timestamp="1680727509"&gt;48&lt;/key&gt;&lt;/foreign-keys&gt;&lt;ref-type name="Journal Article"&gt;17&lt;/ref-type&gt;&lt;contributors&gt;&lt;authors&gt;&lt;author&gt;Cowan, Timothy L&lt;/author&gt;&lt;author&gt;Huang, Cheng&lt;/author&gt;&lt;author&gt;Murrell, Dédée F&lt;/author&gt;&lt;/authors&gt;&lt;/contributors&gt;&lt;titles&gt;&lt;title&gt;Autoimmune blistering skin diseases triggered by COVID-19 vaccinations: An Australian case series&lt;/title&gt;&lt;secondary-title&gt;Front Med&lt;/secondary-title&gt;&lt;/titles&gt;&lt;periodical&gt;&lt;full-title&gt;Front Med&lt;/full-title&gt;&lt;/periodical&gt;&lt;pages&gt;3959&lt;/pages&gt;&lt;volume&gt;9&lt;/volume&gt;&lt;dates&gt;&lt;year&gt;2023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3A16B0" w:rsidRPr="009F5F01" w14:paraId="15251019" w14:textId="77777777" w:rsidTr="00DB5014">
        <w:trPr>
          <w:trHeight w:val="1257"/>
          <w:tblHeader/>
        </w:trPr>
        <w:tc>
          <w:tcPr>
            <w:tcW w:w="994" w:type="dxa"/>
          </w:tcPr>
          <w:p w14:paraId="0C56E922" w14:textId="77777777" w:rsidR="003A16B0" w:rsidRDefault="003A16B0" w:rsidP="003A16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an TL et al</w:t>
            </w:r>
          </w:p>
          <w:p w14:paraId="7D3A83A2" w14:textId="77777777" w:rsidR="003A16B0" w:rsidRDefault="003A16B0" w:rsidP="003A16B0">
            <w:pPr>
              <w:rPr>
                <w:sz w:val="18"/>
                <w:szCs w:val="18"/>
              </w:rPr>
            </w:pPr>
          </w:p>
          <w:p w14:paraId="48D8C63A" w14:textId="77777777" w:rsidR="003A16B0" w:rsidRDefault="003A16B0" w:rsidP="003A16B0">
            <w:pPr>
              <w:rPr>
                <w:sz w:val="18"/>
                <w:szCs w:val="18"/>
              </w:rPr>
            </w:pPr>
          </w:p>
          <w:p w14:paraId="19C773F1" w14:textId="3F3979F5" w:rsidR="003A16B0" w:rsidRDefault="003A16B0" w:rsidP="003A16B0">
            <w:pPr>
              <w:pStyle w:val="NormalWeb"/>
              <w:rPr>
                <w:rFonts w:ascii="AdvPSHEL" w:hAnsi="AdvPSHEL"/>
                <w:sz w:val="16"/>
                <w:szCs w:val="16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513" w:type="dxa"/>
          </w:tcPr>
          <w:p w14:paraId="13B79136" w14:textId="6FBCA22F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69" w:type="dxa"/>
          </w:tcPr>
          <w:p w14:paraId="044A81FD" w14:textId="7E1BC57C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</w:tcPr>
          <w:p w14:paraId="39697152" w14:textId="4ECFFDEF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900" w:type="dxa"/>
          </w:tcPr>
          <w:p w14:paraId="1D2D294A" w14:textId="0CA88C96" w:rsidR="003A16B0" w:rsidRDefault="003A16B0" w:rsidP="00E8044B">
            <w:pPr>
              <w:pStyle w:val="NormalWeb"/>
              <w:rPr>
                <w:rFonts w:ascii="AdvPSHEL" w:hAnsi="AdvPSHEL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M</w:t>
            </w:r>
          </w:p>
        </w:tc>
        <w:tc>
          <w:tcPr>
            <w:tcW w:w="1107" w:type="dxa"/>
          </w:tcPr>
          <w:p w14:paraId="6895AED5" w14:textId="39260732" w:rsidR="003A16B0" w:rsidRPr="00AC142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07" w:type="dxa"/>
          </w:tcPr>
          <w:p w14:paraId="51610F00" w14:textId="02EEE58E" w:rsidR="003A16B0" w:rsidRPr="00AC142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649" w:type="dxa"/>
          </w:tcPr>
          <w:p w14:paraId="138942E0" w14:textId="24570CE6" w:rsidR="003A16B0" w:rsidRPr="00E75D5B" w:rsidRDefault="003A16B0" w:rsidP="00E8044B">
            <w:pPr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</w:pPr>
            <w:proofErr w:type="spellStart"/>
            <w:r w:rsidRPr="00D546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izer</w:t>
            </w:r>
            <w:proofErr w:type="spellEnd"/>
          </w:p>
        </w:tc>
        <w:tc>
          <w:tcPr>
            <w:tcW w:w="728" w:type="dxa"/>
          </w:tcPr>
          <w:p w14:paraId="13D756FB" w14:textId="21E92AA4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03" w:type="dxa"/>
          </w:tcPr>
          <w:p w14:paraId="47309939" w14:textId="091595F3" w:rsidR="003A16B0" w:rsidRPr="00206A5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71" w:type="dxa"/>
          </w:tcPr>
          <w:p w14:paraId="2E7308D5" w14:textId="1C263085" w:rsidR="003A16B0" w:rsidRPr="00206A5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14" w:type="dxa"/>
          </w:tcPr>
          <w:p w14:paraId="0E26A727" w14:textId="660F592F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days</w:t>
            </w:r>
          </w:p>
        </w:tc>
        <w:tc>
          <w:tcPr>
            <w:tcW w:w="1068" w:type="dxa"/>
          </w:tcPr>
          <w:p w14:paraId="7BE7397D" w14:textId="00201C5C" w:rsidR="003A16B0" w:rsidRPr="00AD1707" w:rsidRDefault="003A16B0" w:rsidP="00E8044B">
            <w:pPr>
              <w:rPr>
                <w:rFonts w:ascii="AdvPSHEL" w:hAnsi="AdvPSHEL"/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77" w:type="dxa"/>
          </w:tcPr>
          <w:p w14:paraId="709564B2" w14:textId="2FEDE474" w:rsidR="003A16B0" w:rsidRPr="00510DB6" w:rsidRDefault="003A16B0" w:rsidP="00E8044B">
            <w:pPr>
              <w:rPr>
                <w:rFonts w:ascii="AdvPSHEL" w:hAnsi="AdvPSHEL"/>
                <w:sz w:val="16"/>
                <w:szCs w:val="16"/>
              </w:rPr>
            </w:pPr>
            <w:r>
              <w:rPr>
                <w:rFonts w:ascii="AdvPSHEL" w:hAnsi="AdvPSHEL"/>
                <w:sz w:val="16"/>
                <w:szCs w:val="16"/>
              </w:rPr>
              <w:t>BP flair</w:t>
            </w:r>
          </w:p>
        </w:tc>
        <w:tc>
          <w:tcPr>
            <w:tcW w:w="571" w:type="dxa"/>
          </w:tcPr>
          <w:p w14:paraId="2E44FD45" w14:textId="6AECB82E" w:rsidR="003A16B0" w:rsidRPr="00C239BB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60" w:type="dxa"/>
          </w:tcPr>
          <w:p w14:paraId="27B51C9B" w14:textId="1662B6D9" w:rsidR="003A16B0" w:rsidRPr="00613F23" w:rsidRDefault="003A16B0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M</w:t>
            </w:r>
          </w:p>
        </w:tc>
        <w:tc>
          <w:tcPr>
            <w:tcW w:w="893" w:type="dxa"/>
          </w:tcPr>
          <w:p w14:paraId="6A17264C" w14:textId="28424F69" w:rsidR="003A16B0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wan&lt;/Author&gt;&lt;Year&gt;2023&lt;/Year&gt;&lt;RecNum&gt;48&lt;/RecNum&gt;&lt;DisplayText&gt;(8)&lt;/DisplayText&gt;&lt;record&gt;&lt;rec-number&gt;48&lt;/rec-number&gt;&lt;foreign-keys&gt;&lt;key app="EN" db-id="9r2x9s5xuxe9x2e50ztx90d4rpt5aratw2zv" timestamp="1680727509"&gt;48&lt;/key&gt;&lt;/foreign-keys&gt;&lt;ref-type name="Journal Article"&gt;17&lt;/ref-type&gt;&lt;contributors&gt;&lt;authors&gt;&lt;author&gt;Cowan, Timothy L&lt;/author&gt;&lt;author&gt;Huang, Cheng&lt;/author&gt;&lt;author&gt;Murrell, Dédée F&lt;/author&gt;&lt;/authors&gt;&lt;/contributors&gt;&lt;titles&gt;&lt;title&gt;Autoimmune blistering skin diseases triggered by COVID-19 vaccinations: An Australian case series&lt;/title&gt;&lt;secondary-title&gt;Front Med&lt;/secondary-title&gt;&lt;/titles&gt;&lt;periodical&gt;&lt;full-title&gt;Front Med&lt;/full-title&gt;&lt;/periodical&gt;&lt;pages&gt;3959&lt;/pages&gt;&lt;volume&gt;9&lt;/volume&gt;&lt;dates&gt;&lt;year&gt;2023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3A16B0" w:rsidRPr="009F5F01" w14:paraId="5564B19F" w14:textId="77777777" w:rsidTr="00DB5014">
        <w:trPr>
          <w:trHeight w:val="1257"/>
          <w:tblHeader/>
        </w:trPr>
        <w:tc>
          <w:tcPr>
            <w:tcW w:w="994" w:type="dxa"/>
          </w:tcPr>
          <w:p w14:paraId="3AFA02FE" w14:textId="77777777" w:rsidR="003A16B0" w:rsidRDefault="003A16B0" w:rsidP="003A16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an TL et al</w:t>
            </w:r>
          </w:p>
          <w:p w14:paraId="24518B17" w14:textId="77777777" w:rsidR="003A16B0" w:rsidRDefault="003A16B0" w:rsidP="003A16B0">
            <w:pPr>
              <w:rPr>
                <w:sz w:val="18"/>
                <w:szCs w:val="18"/>
              </w:rPr>
            </w:pPr>
          </w:p>
          <w:p w14:paraId="6751A966" w14:textId="77777777" w:rsidR="003A16B0" w:rsidRDefault="003A16B0" w:rsidP="003A16B0">
            <w:pPr>
              <w:rPr>
                <w:sz w:val="18"/>
                <w:szCs w:val="18"/>
              </w:rPr>
            </w:pPr>
          </w:p>
          <w:p w14:paraId="69DEB4D6" w14:textId="42DCA929" w:rsidR="003A16B0" w:rsidRDefault="003A16B0" w:rsidP="003A16B0">
            <w:pPr>
              <w:pStyle w:val="NormalWeb"/>
              <w:rPr>
                <w:rFonts w:ascii="AdvPSHEL" w:hAnsi="AdvPSHEL"/>
                <w:sz w:val="16"/>
                <w:szCs w:val="16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513" w:type="dxa"/>
          </w:tcPr>
          <w:p w14:paraId="1FCC6131" w14:textId="482101AE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669" w:type="dxa"/>
          </w:tcPr>
          <w:p w14:paraId="7EB968CB" w14:textId="0A742F52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29F62557" w14:textId="1C4D9743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900" w:type="dxa"/>
          </w:tcPr>
          <w:p w14:paraId="63033C2A" w14:textId="71E3B683" w:rsidR="003A16B0" w:rsidRDefault="003A16B0" w:rsidP="00E8044B">
            <w:pPr>
              <w:pStyle w:val="NormalWeb"/>
              <w:rPr>
                <w:rFonts w:ascii="AdvPSHEL" w:hAnsi="AdvPSHEL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M</w:t>
            </w:r>
          </w:p>
        </w:tc>
        <w:tc>
          <w:tcPr>
            <w:tcW w:w="1107" w:type="dxa"/>
          </w:tcPr>
          <w:p w14:paraId="0E2814FE" w14:textId="2A3C99C4" w:rsidR="003A16B0" w:rsidRPr="00AC142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07" w:type="dxa"/>
          </w:tcPr>
          <w:p w14:paraId="32B9FFCF" w14:textId="77777777" w:rsidR="003A16B0" w:rsidRPr="00AC1428" w:rsidRDefault="003A16B0" w:rsidP="00E8044B">
            <w:pPr>
              <w:rPr>
                <w:sz w:val="18"/>
                <w:szCs w:val="18"/>
              </w:rPr>
            </w:pPr>
          </w:p>
        </w:tc>
        <w:tc>
          <w:tcPr>
            <w:tcW w:w="1649" w:type="dxa"/>
          </w:tcPr>
          <w:p w14:paraId="24977022" w14:textId="3A969B43" w:rsidR="003A16B0" w:rsidRPr="00E75D5B" w:rsidRDefault="003A16B0" w:rsidP="00E8044B">
            <w:pPr>
              <w:rPr>
                <w:rFonts w:asciiTheme="majorBidi" w:hAnsiTheme="majorBidi" w:cstheme="majorBidi"/>
                <w:color w:val="212529"/>
                <w:sz w:val="18"/>
                <w:szCs w:val="18"/>
                <w:shd w:val="clear" w:color="auto" w:fill="FFFFFF"/>
              </w:rPr>
            </w:pPr>
            <w:proofErr w:type="spellStart"/>
            <w:r w:rsidRPr="00D546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izer</w:t>
            </w:r>
            <w:proofErr w:type="spellEnd"/>
          </w:p>
        </w:tc>
        <w:tc>
          <w:tcPr>
            <w:tcW w:w="728" w:type="dxa"/>
          </w:tcPr>
          <w:p w14:paraId="60B58A36" w14:textId="7BEF6683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03" w:type="dxa"/>
          </w:tcPr>
          <w:p w14:paraId="2F842CDC" w14:textId="7AD5ECEE" w:rsidR="003A16B0" w:rsidRPr="00206A5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71" w:type="dxa"/>
          </w:tcPr>
          <w:p w14:paraId="7CB9B555" w14:textId="038AB1DC" w:rsidR="003A16B0" w:rsidRPr="00206A58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14" w:type="dxa"/>
          </w:tcPr>
          <w:p w14:paraId="7B6E6DAB" w14:textId="76B5A79C" w:rsidR="003A16B0" w:rsidRDefault="003A16B0" w:rsidP="00E804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days</w:t>
            </w:r>
          </w:p>
        </w:tc>
        <w:tc>
          <w:tcPr>
            <w:tcW w:w="1068" w:type="dxa"/>
          </w:tcPr>
          <w:p w14:paraId="5672399F" w14:textId="4039C6C1" w:rsidR="003A16B0" w:rsidRPr="00AD1707" w:rsidRDefault="003A16B0" w:rsidP="00E8044B">
            <w:pPr>
              <w:rPr>
                <w:rFonts w:ascii="AdvPSHEL" w:hAnsi="AdvPSHEL"/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077" w:type="dxa"/>
          </w:tcPr>
          <w:p w14:paraId="77197661" w14:textId="5462093C" w:rsidR="003A16B0" w:rsidRPr="00510DB6" w:rsidRDefault="003A16B0" w:rsidP="00E8044B">
            <w:pPr>
              <w:rPr>
                <w:rFonts w:ascii="AdvPSHEL" w:hAnsi="AdvPSHEL"/>
                <w:sz w:val="16"/>
                <w:szCs w:val="16"/>
              </w:rPr>
            </w:pPr>
            <w:r>
              <w:rPr>
                <w:rFonts w:ascii="AdvPSHEL" w:hAnsi="AdvPSHEL"/>
                <w:sz w:val="16"/>
                <w:szCs w:val="16"/>
              </w:rPr>
              <w:t>BP flair</w:t>
            </w:r>
          </w:p>
        </w:tc>
        <w:tc>
          <w:tcPr>
            <w:tcW w:w="571" w:type="dxa"/>
          </w:tcPr>
          <w:p w14:paraId="26DF5D7A" w14:textId="714A08A0" w:rsidR="003A16B0" w:rsidRPr="00C239BB" w:rsidRDefault="003A16B0" w:rsidP="00E8044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60" w:type="dxa"/>
          </w:tcPr>
          <w:p w14:paraId="6211DD12" w14:textId="640D678A" w:rsidR="003A16B0" w:rsidRPr="00613F23" w:rsidRDefault="003A16B0" w:rsidP="00E8044B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M</w:t>
            </w:r>
          </w:p>
        </w:tc>
        <w:tc>
          <w:tcPr>
            <w:tcW w:w="893" w:type="dxa"/>
          </w:tcPr>
          <w:p w14:paraId="625AEDE1" w14:textId="05AB7441" w:rsidR="003A16B0" w:rsidRDefault="003A16B0" w:rsidP="00E8044B">
            <w:pPr>
              <w:ind w:left="-44" w:right="45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wan&lt;/Author&gt;&lt;Year&gt;2023&lt;/Year&gt;&lt;RecNum&gt;48&lt;/RecNum&gt;&lt;DisplayText&gt;(8)&lt;/DisplayText&gt;&lt;record&gt;&lt;rec-number&gt;48&lt;/rec-number&gt;&lt;foreign-keys&gt;&lt;key app="EN" db-id="9r2x9s5xuxe9x2e50ztx90d4rpt5aratw2zv" timestamp="1680727509"&gt;48&lt;/key&gt;&lt;/foreign-keys&gt;&lt;ref-type name="Journal Article"&gt;17&lt;/ref-type&gt;&lt;contributors&gt;&lt;authors&gt;&lt;author&gt;Cowan, Timothy L&lt;/author&gt;&lt;author&gt;Huang, Cheng&lt;/author&gt;&lt;author&gt;Murrell, Dédée F&lt;/author&gt;&lt;/authors&gt;&lt;/contributors&gt;&lt;titles&gt;&lt;title&gt;Autoimmune blistering skin diseases triggered by COVID-19 vaccinations: An Australian case series&lt;/title&gt;&lt;secondary-title&gt;Front Med&lt;/secondary-title&gt;&lt;/titles&gt;&lt;periodical&gt;&lt;full-title&gt;Front Med&lt;/full-title&gt;&lt;/periodical&gt;&lt;pages&gt;3959&lt;/pages&gt;&lt;volume&gt;9&lt;/volume&gt;&lt;dates&gt;&lt;year&gt;2023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14:paraId="66405152" w14:textId="3AD4481D" w:rsidR="00F75E6D" w:rsidRDefault="00F75E6D" w:rsidP="003A16B0"/>
    <w:p w14:paraId="4C7CAB3A" w14:textId="77777777" w:rsidR="00F75E6D" w:rsidRDefault="00F75E6D"/>
    <w:p w14:paraId="65C1B43F" w14:textId="75C31FE9" w:rsidR="00F75E6D" w:rsidRDefault="00F75E6D"/>
    <w:p w14:paraId="62243C20" w14:textId="54FDCB29" w:rsidR="00E8044B" w:rsidRDefault="00E8044B"/>
    <w:p w14:paraId="26763DD9" w14:textId="6AC6230B" w:rsidR="00E8044B" w:rsidRDefault="00E8044B"/>
    <w:p w14:paraId="532CCF78" w14:textId="77777777" w:rsidR="00F75E6D" w:rsidRPr="00F75E6D" w:rsidRDefault="00F75E6D" w:rsidP="00F75E6D"/>
    <w:p w14:paraId="79200EB9" w14:textId="77777777" w:rsidR="00F75E6D" w:rsidRPr="00F75E6D" w:rsidRDefault="00F75E6D" w:rsidP="00F75E6D"/>
    <w:p w14:paraId="4C8CA6AB" w14:textId="12229FA1" w:rsidR="00F75E6D" w:rsidRPr="00F75E6D" w:rsidRDefault="00F75E6D" w:rsidP="0003539F"/>
    <w:p w14:paraId="4AE2CCC1" w14:textId="77777777" w:rsidR="00F75E6D" w:rsidRPr="00F75E6D" w:rsidRDefault="00F75E6D" w:rsidP="00F75E6D"/>
    <w:p w14:paraId="79D5F1C2" w14:textId="1015F1BE" w:rsidR="00F75E6D" w:rsidRPr="00F75E6D" w:rsidRDefault="00F75E6D" w:rsidP="003A16B0"/>
    <w:p w14:paraId="1FA8A407" w14:textId="77777777" w:rsidR="00F75E6D" w:rsidRPr="00F75E6D" w:rsidRDefault="00F75E6D" w:rsidP="00F75E6D"/>
    <w:p w14:paraId="23A96075" w14:textId="77777777" w:rsidR="00F75E6D" w:rsidRPr="00F75E6D" w:rsidRDefault="00F75E6D" w:rsidP="00F75E6D"/>
    <w:p w14:paraId="33E64005" w14:textId="334C23ED" w:rsidR="00F75E6D" w:rsidRPr="00F75E6D" w:rsidRDefault="00F75E6D" w:rsidP="003A16B0"/>
    <w:p w14:paraId="2332DFA7" w14:textId="77777777" w:rsidR="00F75E6D" w:rsidRPr="00F75E6D" w:rsidRDefault="00F75E6D" w:rsidP="00F75E6D"/>
    <w:p w14:paraId="71BAC95B" w14:textId="358E9F70" w:rsidR="00F75E6D" w:rsidRPr="00F75E6D" w:rsidRDefault="00F75E6D" w:rsidP="00F75E6D"/>
    <w:p w14:paraId="3B874E99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16B0">
        <w:t>1.</w:t>
      </w:r>
      <w:r w:rsidRPr="003A16B0">
        <w:tab/>
        <w:t>Damiani G, Pacifico A, Pelloni F, Iorizzo M. The first dose of COVID-19 vaccine may trigger pemphigus and bullous pemphigoid flares: is the second dose therefore contraindicated? J Eur Acad Dermatol Venereol. 2021;35(10):e645-e7.</w:t>
      </w:r>
    </w:p>
    <w:p w14:paraId="50DF254A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 w:rsidRPr="003A16B0">
        <w:t>2.</w:t>
      </w:r>
      <w:r w:rsidRPr="003A16B0">
        <w:tab/>
        <w:t>Bardazzi F, Carpanese MA, Abbenante D, Filippi F, Sacchelli L, Loi C. New-onset bullous pemphigoid and flare of pre-existing bullous pemphigoid after the third dose of the COVID-19 vaccine. Dermatol Ther. 2022;35(7):e15555.</w:t>
      </w:r>
    </w:p>
    <w:p w14:paraId="1BA65C54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 w:rsidRPr="003A16B0">
        <w:t>3.</w:t>
      </w:r>
      <w:r w:rsidRPr="003A16B0">
        <w:tab/>
        <w:t>Calabria E, Canfora F, Mascolo M, Varricchio S, Mignogna MD, Adamo D. Autoimmune mucocutaneous blistering diseases after SARS-Cov-2 vaccination: A Case report of Pemphigus Vulgaris and a literature review. Pathol Res Pract. 2022;232:153834.</w:t>
      </w:r>
    </w:p>
    <w:p w14:paraId="5830D130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 w:rsidRPr="003A16B0">
        <w:t>4.</w:t>
      </w:r>
      <w:r w:rsidRPr="003A16B0">
        <w:tab/>
        <w:t>Tomayko MM, Damsky W, Fathy R, McMahon DE, Turner N, Valentin MN, et al. Subepidermal blistering eruptions, including bullous pemphigoid, following COVID-19 vaccination. J Allergy Clin Immunol. 2021;148(3):750-1.</w:t>
      </w:r>
    </w:p>
    <w:p w14:paraId="63D61400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 w:rsidRPr="003A16B0">
        <w:t>5.</w:t>
      </w:r>
      <w:r w:rsidRPr="003A16B0">
        <w:tab/>
        <w:t>Juay L, Chandran NS. Three cases of vesiculobullous non-IgE-mediated cutaneous reactions to tozinameran (Pfizer-BioNTech COVID-19 vaccine). J Eur Acad Dermatol Venereol. 2021;35(12):e855-e7.</w:t>
      </w:r>
    </w:p>
    <w:p w14:paraId="26CA1D9E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 w:rsidRPr="003A16B0">
        <w:t>6.</w:t>
      </w:r>
      <w:r w:rsidRPr="003A16B0">
        <w:tab/>
        <w:t>Happaerts M, Vanassche T. Acquired hemophilia following COVID‐19 vaccination: Case report and review of literature. Research and Practice in Thrombosis and Haemostasis. 2022;6(6):e12785.</w:t>
      </w:r>
    </w:p>
    <w:p w14:paraId="32DEF32B" w14:textId="77777777" w:rsidR="003A16B0" w:rsidRPr="003A16B0" w:rsidRDefault="003A16B0" w:rsidP="003A16B0">
      <w:pPr>
        <w:pStyle w:val="EndNoteBibliography"/>
        <w:framePr w:wrap="around" w:vAnchor="page" w:hAnchor="page" w:x="886" w:y="661"/>
        <w:spacing w:after="0"/>
      </w:pPr>
      <w:r w:rsidRPr="003A16B0">
        <w:t>7.</w:t>
      </w:r>
      <w:r w:rsidRPr="003A16B0">
        <w:tab/>
        <w:t>Afacan E, Edek YC, İlter N, Gülekon A. Can Covid‐19 vaccines cause or exacerbate bullous pemphigoid? A report of seven cases from one center. International journal of dermatology. 2022;61(5):626-7.</w:t>
      </w:r>
    </w:p>
    <w:p w14:paraId="2E237803" w14:textId="77777777" w:rsidR="003A16B0" w:rsidRPr="003A16B0" w:rsidRDefault="003A16B0" w:rsidP="003A16B0">
      <w:pPr>
        <w:pStyle w:val="EndNoteBibliography"/>
        <w:framePr w:wrap="around" w:vAnchor="page" w:hAnchor="page" w:x="886" w:y="661"/>
      </w:pPr>
      <w:r w:rsidRPr="003A16B0">
        <w:t>8.</w:t>
      </w:r>
      <w:r w:rsidRPr="003A16B0">
        <w:tab/>
        <w:t>Cowan TL, Huang C, Murrell DF. Autoimmune blistering skin diseases triggered by COVID-19 vaccinations: An Australian case series. Front Med. 2023;9:3959.</w:t>
      </w:r>
    </w:p>
    <w:p w14:paraId="25CB9109" w14:textId="21BFD831" w:rsidR="00F75E6D" w:rsidRDefault="003A16B0" w:rsidP="00F75E6D">
      <w:r>
        <w:fldChar w:fldCharType="end"/>
      </w:r>
    </w:p>
    <w:p w14:paraId="0D87CC2E" w14:textId="77777777" w:rsidR="00F75E6D" w:rsidRDefault="00F75E6D" w:rsidP="00F75E6D"/>
    <w:p w14:paraId="2DB0C63F" w14:textId="77777777" w:rsidR="00FC781F" w:rsidRPr="00F75E6D" w:rsidRDefault="00FC781F" w:rsidP="00F75E6D"/>
    <w:sectPr w:rsidR="00FC781F" w:rsidRPr="00F75E6D" w:rsidSect="00F75E6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dvPSHE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AFIGJkYGBhaGhko6SsGpxcWZ+XkgBYa1AMh41c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2x9s5xuxe9x2e50ztx90d4rpt5aratw2zv&quot;&gt;My EndNote Library&lt;record-ids&gt;&lt;item&gt;42&lt;/item&gt;&lt;item&gt;48&lt;/item&gt;&lt;item&gt;50&lt;/item&gt;&lt;/record-ids&gt;&lt;/item&gt;&lt;/Libraries&gt;"/>
  </w:docVars>
  <w:rsids>
    <w:rsidRoot w:val="00F75E6D"/>
    <w:rsid w:val="0003539F"/>
    <w:rsid w:val="001E22BD"/>
    <w:rsid w:val="003169EB"/>
    <w:rsid w:val="003A16B0"/>
    <w:rsid w:val="00575AE8"/>
    <w:rsid w:val="007059CA"/>
    <w:rsid w:val="009F5F01"/>
    <w:rsid w:val="00CA7E6C"/>
    <w:rsid w:val="00DB5014"/>
    <w:rsid w:val="00E8044B"/>
    <w:rsid w:val="00F120CE"/>
    <w:rsid w:val="00F75E6D"/>
    <w:rsid w:val="00FC781F"/>
    <w:rsid w:val="00FF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32636"/>
  <w15:chartTrackingRefBased/>
  <w15:docId w15:val="{6C0DE0C3-C9EF-4954-A00B-363E5D41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5E6D"/>
    <w:pPr>
      <w:framePr w:hSpace="180" w:wrap="around" w:hAnchor="margin" w:xAlign="center" w:y="57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E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5E6D"/>
    <w:pPr>
      <w:framePr w:hSpace="180" w:wrap="around" w:hAnchor="margin" w:xAlign="center" w:y="570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5E6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E80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/>
    </w:rPr>
  </w:style>
  <w:style w:type="paragraph" w:styleId="Header">
    <w:name w:val="header"/>
    <w:basedOn w:val="Normal"/>
    <w:link w:val="HeaderChar"/>
    <w:uiPriority w:val="99"/>
    <w:unhideWhenUsed/>
    <w:rsid w:val="003A1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2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5</Pages>
  <Words>3256</Words>
  <Characters>18560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am E Jam , Mohsen Khorami</Company>
  <LinksUpToDate>false</LinksUpToDate>
  <CharactersWithSpaces>2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8</cp:revision>
  <dcterms:created xsi:type="dcterms:W3CDTF">2022-08-12T08:00:00Z</dcterms:created>
  <dcterms:modified xsi:type="dcterms:W3CDTF">2023-06-15T16:45:00Z</dcterms:modified>
</cp:coreProperties>
</file>